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02FE6" w14:textId="77777777" w:rsidR="000C07EE" w:rsidRDefault="000C07EE" w:rsidP="000C07EE">
      <w:pPr>
        <w:jc w:val="both"/>
        <w:rPr>
          <w:rFonts w:ascii="Arial" w:hAnsi="Arial" w:cs="Arial"/>
          <w:sz w:val="24"/>
          <w:szCs w:val="24"/>
          <w:lang w:val="en-US"/>
        </w:rPr>
      </w:pPr>
      <w:r w:rsidRPr="000C07EE">
        <w:rPr>
          <w:lang w:val="en-US"/>
        </w:rPr>
        <w:t xml:space="preserve">Table 1S.- </w:t>
      </w:r>
      <w:r>
        <w:rPr>
          <w:rFonts w:ascii="Arial" w:hAnsi="Arial" w:cs="Arial"/>
          <w:sz w:val="24"/>
          <w:szCs w:val="24"/>
          <w:lang w:val="en-US"/>
        </w:rPr>
        <w:t xml:space="preserve">Association of ACE and ACE2 polymorphism with outcome of COVID-19 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701"/>
        <w:gridCol w:w="851"/>
        <w:gridCol w:w="1417"/>
        <w:gridCol w:w="1276"/>
        <w:gridCol w:w="851"/>
        <w:gridCol w:w="1417"/>
        <w:gridCol w:w="1418"/>
        <w:gridCol w:w="850"/>
      </w:tblGrid>
      <w:tr w:rsidR="000C07EE" w:rsidRPr="00996AC5" w14:paraId="7516AB8B" w14:textId="77777777" w:rsidTr="0020097C">
        <w:tc>
          <w:tcPr>
            <w:tcW w:w="1838" w:type="dxa"/>
            <w:vMerge w:val="restart"/>
          </w:tcPr>
          <w:p w14:paraId="751A6152" w14:textId="77777777" w:rsidR="000C07EE" w:rsidRPr="00454B16" w:rsidRDefault="000C07EE" w:rsidP="00C44D31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olymorphisms</w:t>
            </w:r>
          </w:p>
          <w:p w14:paraId="10146DAB" w14:textId="77777777" w:rsidR="000C07EE" w:rsidRPr="00454B16" w:rsidRDefault="000C07EE" w:rsidP="00C44D31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14:paraId="7ABFFBBB" w14:textId="671DA2FC" w:rsidR="000C07EE" w:rsidRPr="00454B16" w:rsidRDefault="009E397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3544" w:type="dxa"/>
            <w:gridSpan w:val="3"/>
            <w:vAlign w:val="center"/>
          </w:tcPr>
          <w:p w14:paraId="32292122" w14:textId="5DDA4F9F" w:rsidR="000C07EE" w:rsidRPr="00454B16" w:rsidRDefault="009E397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3685" w:type="dxa"/>
            <w:gridSpan w:val="3"/>
            <w:vAlign w:val="center"/>
          </w:tcPr>
          <w:p w14:paraId="6EE8D3EA" w14:textId="77777777" w:rsidR="000C07EE" w:rsidRPr="00E20A70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xygen requirement</w:t>
            </w:r>
          </w:p>
        </w:tc>
      </w:tr>
      <w:tr w:rsidR="0020097C" w:rsidRPr="00E20A70" w14:paraId="7142046A" w14:textId="77777777" w:rsidTr="0020097C">
        <w:tc>
          <w:tcPr>
            <w:tcW w:w="1838" w:type="dxa"/>
            <w:vMerge/>
          </w:tcPr>
          <w:p w14:paraId="01BFF74D" w14:textId="77777777" w:rsidR="000C07EE" w:rsidRPr="00454B16" w:rsidRDefault="000C07EE" w:rsidP="00C44D31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C7EE591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OR*</w:t>
            </w:r>
          </w:p>
        </w:tc>
        <w:tc>
          <w:tcPr>
            <w:tcW w:w="1701" w:type="dxa"/>
          </w:tcPr>
          <w:p w14:paraId="6B39C60A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IC</w:t>
            </w:r>
          </w:p>
        </w:tc>
        <w:tc>
          <w:tcPr>
            <w:tcW w:w="851" w:type="dxa"/>
          </w:tcPr>
          <w:p w14:paraId="226F60BA" w14:textId="546D4BCA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2009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0097C"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17" w:type="dxa"/>
          </w:tcPr>
          <w:p w14:paraId="25DE730C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OR*</w:t>
            </w:r>
          </w:p>
        </w:tc>
        <w:tc>
          <w:tcPr>
            <w:tcW w:w="1276" w:type="dxa"/>
          </w:tcPr>
          <w:p w14:paraId="61F06508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IC</w:t>
            </w:r>
          </w:p>
        </w:tc>
        <w:tc>
          <w:tcPr>
            <w:tcW w:w="851" w:type="dxa"/>
          </w:tcPr>
          <w:p w14:paraId="5E60BD4B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17" w:type="dxa"/>
          </w:tcPr>
          <w:p w14:paraId="404ADAD6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OR*</w:t>
            </w:r>
          </w:p>
        </w:tc>
        <w:tc>
          <w:tcPr>
            <w:tcW w:w="1418" w:type="dxa"/>
          </w:tcPr>
          <w:p w14:paraId="12BA0F7F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IC</w:t>
            </w:r>
          </w:p>
        </w:tc>
        <w:tc>
          <w:tcPr>
            <w:tcW w:w="850" w:type="dxa"/>
          </w:tcPr>
          <w:p w14:paraId="06F1471E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16">
              <w:rPr>
                <w:rFonts w:ascii="Arial" w:hAnsi="Arial"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0C07EE" w:rsidRPr="00E20A70" w14:paraId="632F3EF8" w14:textId="77777777" w:rsidTr="0020097C">
        <w:tc>
          <w:tcPr>
            <w:tcW w:w="13178" w:type="dxa"/>
            <w:gridSpan w:val="10"/>
          </w:tcPr>
          <w:p w14:paraId="0CB05165" w14:textId="77777777" w:rsidR="000C07EE" w:rsidRPr="00206BCB" w:rsidRDefault="000C07EE" w:rsidP="00C44D31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6BCB">
              <w:rPr>
                <w:rFonts w:ascii="Arial" w:hAnsi="Arial" w:cs="Arial"/>
                <w:b/>
                <w:sz w:val="20"/>
                <w:szCs w:val="20"/>
                <w:lang w:val="en-US"/>
              </w:rPr>
              <w:t>ACE I/D</w:t>
            </w:r>
          </w:p>
        </w:tc>
      </w:tr>
      <w:tr w:rsidR="0020097C" w:rsidRPr="00E20A70" w14:paraId="68873FCC" w14:textId="77777777" w:rsidTr="0020097C">
        <w:tc>
          <w:tcPr>
            <w:tcW w:w="1838" w:type="dxa"/>
          </w:tcPr>
          <w:p w14:paraId="268FA189" w14:textId="77777777" w:rsidR="000C07EE" w:rsidRPr="008A52CB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559" w:type="dxa"/>
          </w:tcPr>
          <w:p w14:paraId="6F34DEC1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A529815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DA15524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14C150E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D07ECB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9D213E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A1105C9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A17EE0D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143020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E20A70" w14:paraId="0942B98C" w14:textId="77777777" w:rsidTr="0020097C">
        <w:tc>
          <w:tcPr>
            <w:tcW w:w="1838" w:type="dxa"/>
          </w:tcPr>
          <w:p w14:paraId="27A75ED6" w14:textId="77777777" w:rsidR="000C07EE" w:rsidRPr="008A52CB" w:rsidRDefault="000C07EE" w:rsidP="00C44D31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559" w:type="dxa"/>
          </w:tcPr>
          <w:p w14:paraId="5AEDF688" w14:textId="69080284" w:rsidR="000C07EE" w:rsidRPr="00454B16" w:rsidRDefault="00E540A9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</w:tcPr>
          <w:p w14:paraId="7617A17C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39B0956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DC1E24F" w14:textId="09DCC890" w:rsidR="000C07EE" w:rsidRPr="00454B16" w:rsidRDefault="00E540A9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4213E823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BD4EE0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98797C7" w14:textId="7606E765" w:rsidR="000C07EE" w:rsidRDefault="00E540A9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71D6942B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FFF1E85" w14:textId="77777777" w:rsidR="000C07EE" w:rsidRPr="00454B16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BE6C44" w14:paraId="51DD2E40" w14:textId="77777777" w:rsidTr="0020097C">
        <w:tc>
          <w:tcPr>
            <w:tcW w:w="1838" w:type="dxa"/>
          </w:tcPr>
          <w:p w14:paraId="5FD4F28B" w14:textId="77777777" w:rsidR="000C07EE" w:rsidRPr="008A52CB" w:rsidRDefault="000C07EE" w:rsidP="00C44D31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ID</w:t>
            </w:r>
          </w:p>
        </w:tc>
        <w:tc>
          <w:tcPr>
            <w:tcW w:w="1559" w:type="dxa"/>
          </w:tcPr>
          <w:p w14:paraId="0769B1AA" w14:textId="42703CDA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701" w:type="dxa"/>
          </w:tcPr>
          <w:p w14:paraId="7CD18133" w14:textId="2A7E1AD0" w:rsidR="000C07EE" w:rsidRPr="00454B16" w:rsidRDefault="009E397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  <w:r w:rsidR="000C07E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59</w:t>
            </w:r>
          </w:p>
        </w:tc>
        <w:tc>
          <w:tcPr>
            <w:tcW w:w="851" w:type="dxa"/>
          </w:tcPr>
          <w:p w14:paraId="0C567572" w14:textId="38CFDCE9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</w:tcPr>
          <w:p w14:paraId="6BE449E3" w14:textId="1A277744" w:rsidR="000C07EE" w:rsidRPr="00454B16" w:rsidRDefault="009E397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76" w:type="dxa"/>
          </w:tcPr>
          <w:p w14:paraId="2FF38180" w14:textId="6065325A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851" w:type="dxa"/>
          </w:tcPr>
          <w:p w14:paraId="2BBBE50A" w14:textId="7EE12DB9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7" w:type="dxa"/>
          </w:tcPr>
          <w:p w14:paraId="624E8CCB" w14:textId="066DE149" w:rsidR="000C07EE" w:rsidRPr="00454B16" w:rsidRDefault="00F527BD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418" w:type="dxa"/>
          </w:tcPr>
          <w:p w14:paraId="7A7C319E" w14:textId="3E0C5830" w:rsidR="000C07EE" w:rsidRPr="00454B16" w:rsidRDefault="00F527BD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-1.91</w:t>
            </w:r>
          </w:p>
        </w:tc>
        <w:tc>
          <w:tcPr>
            <w:tcW w:w="850" w:type="dxa"/>
          </w:tcPr>
          <w:p w14:paraId="09886D7E" w14:textId="3B547A96" w:rsidR="000C07EE" w:rsidRPr="00454B16" w:rsidRDefault="00F527BD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20097C" w:rsidRPr="00BE6C44" w14:paraId="147D429B" w14:textId="77777777" w:rsidTr="0020097C">
        <w:tc>
          <w:tcPr>
            <w:tcW w:w="1838" w:type="dxa"/>
          </w:tcPr>
          <w:p w14:paraId="2D441EEC" w14:textId="77777777" w:rsidR="000C07EE" w:rsidRPr="008A52CB" w:rsidRDefault="000C07EE" w:rsidP="00C44D31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DD</w:t>
            </w:r>
          </w:p>
        </w:tc>
        <w:tc>
          <w:tcPr>
            <w:tcW w:w="1559" w:type="dxa"/>
          </w:tcPr>
          <w:p w14:paraId="29631D20" w14:textId="051F1A6C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</w:tcPr>
          <w:p w14:paraId="5A6122D9" w14:textId="0DE93D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</w:tcPr>
          <w:p w14:paraId="5B82D0F2" w14:textId="6FDA9618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417" w:type="dxa"/>
          </w:tcPr>
          <w:p w14:paraId="4496C641" w14:textId="2451D18B" w:rsidR="000C07EE" w:rsidRPr="00454B16" w:rsidRDefault="009E397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</w:tcPr>
          <w:p w14:paraId="67408C7E" w14:textId="1271435A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</w:tc>
        <w:tc>
          <w:tcPr>
            <w:tcW w:w="851" w:type="dxa"/>
          </w:tcPr>
          <w:p w14:paraId="325AB8A8" w14:textId="3D33B23F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E397E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</w:tcPr>
          <w:p w14:paraId="5D6ADAAC" w14:textId="4267E4B1" w:rsidR="000C07EE" w:rsidRPr="00454B16" w:rsidRDefault="00F527BD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18" w:type="dxa"/>
          </w:tcPr>
          <w:p w14:paraId="6753E9EC" w14:textId="44C05479" w:rsidR="000C07EE" w:rsidRPr="00454B16" w:rsidRDefault="00F527BD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-2.14</w:t>
            </w:r>
          </w:p>
        </w:tc>
        <w:tc>
          <w:tcPr>
            <w:tcW w:w="850" w:type="dxa"/>
          </w:tcPr>
          <w:p w14:paraId="19420317" w14:textId="6D494719" w:rsidR="000C07EE" w:rsidRPr="00454B16" w:rsidRDefault="00F527BD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</w:tr>
      <w:tr w:rsidR="0020097C" w:rsidRPr="00BE6C44" w14:paraId="7A8E00D0" w14:textId="77777777" w:rsidTr="0020097C">
        <w:tc>
          <w:tcPr>
            <w:tcW w:w="1838" w:type="dxa"/>
          </w:tcPr>
          <w:p w14:paraId="2470DF18" w14:textId="77777777" w:rsidR="000C07EE" w:rsidRPr="008A52CB" w:rsidRDefault="000C07EE" w:rsidP="00C44D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559" w:type="dxa"/>
          </w:tcPr>
          <w:p w14:paraId="192B6AB2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1A8F360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8D7301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281D1FF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61D4F0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32E8F6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11FF3D1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1D97996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F1A2F1C" w14:textId="77777777" w:rsidR="000C07EE" w:rsidRPr="00454B16" w:rsidRDefault="000C07EE" w:rsidP="00C44D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BE6C44" w14:paraId="3BF7EAC3" w14:textId="77777777" w:rsidTr="0020097C">
        <w:tc>
          <w:tcPr>
            <w:tcW w:w="1838" w:type="dxa"/>
          </w:tcPr>
          <w:p w14:paraId="34C232E2" w14:textId="77777777" w:rsidR="00793D20" w:rsidRPr="008A52CB" w:rsidRDefault="00793D20" w:rsidP="00793D2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ID+DD</w:t>
            </w:r>
            <w:r w:rsidRPr="008A52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1926E3BE" w14:textId="1E64A4DD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701" w:type="dxa"/>
          </w:tcPr>
          <w:p w14:paraId="03FBA91F" w14:textId="4F43CC1F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-2.39</w:t>
            </w:r>
          </w:p>
        </w:tc>
        <w:tc>
          <w:tcPr>
            <w:tcW w:w="851" w:type="dxa"/>
          </w:tcPr>
          <w:p w14:paraId="6893CD78" w14:textId="3379FFD8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093E722D" w14:textId="58B17E40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76" w:type="dxa"/>
          </w:tcPr>
          <w:p w14:paraId="3BAEEC4F" w14:textId="760EC2A5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-1.73</w:t>
            </w:r>
          </w:p>
        </w:tc>
        <w:tc>
          <w:tcPr>
            <w:tcW w:w="851" w:type="dxa"/>
          </w:tcPr>
          <w:p w14:paraId="40AC62DF" w14:textId="799DF1CE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17" w:type="dxa"/>
          </w:tcPr>
          <w:p w14:paraId="3059EC7D" w14:textId="5DACD7D6" w:rsidR="00793D20" w:rsidRPr="00454B16" w:rsidRDefault="00CD3349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418" w:type="dxa"/>
          </w:tcPr>
          <w:p w14:paraId="04D24B55" w14:textId="0D7D76A2" w:rsidR="00793D20" w:rsidRPr="00454B16" w:rsidRDefault="00CD3349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-1.84</w:t>
            </w:r>
          </w:p>
        </w:tc>
        <w:tc>
          <w:tcPr>
            <w:tcW w:w="850" w:type="dxa"/>
          </w:tcPr>
          <w:p w14:paraId="12A0C024" w14:textId="6461A7D6" w:rsidR="00793D20" w:rsidRPr="00454B16" w:rsidRDefault="00CD3349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20097C" w:rsidRPr="00BE6C44" w14:paraId="29F366E5" w14:textId="77777777" w:rsidTr="0020097C">
        <w:tc>
          <w:tcPr>
            <w:tcW w:w="1838" w:type="dxa"/>
          </w:tcPr>
          <w:p w14:paraId="30F611D5" w14:textId="77777777" w:rsidR="00793D20" w:rsidRPr="008A52CB" w:rsidRDefault="00793D20" w:rsidP="00793D2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1559" w:type="dxa"/>
          </w:tcPr>
          <w:p w14:paraId="6B16EDCB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9AD87A5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139AB5E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C701A9A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3B95D89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463793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5CEBDF8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75ABC71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EFC23B9" w14:textId="77777777" w:rsidR="00793D20" w:rsidRPr="00454B16" w:rsidRDefault="00793D20" w:rsidP="00793D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BE6C44" w14:paraId="07CEE1B4" w14:textId="77777777" w:rsidTr="0020097C">
        <w:tc>
          <w:tcPr>
            <w:tcW w:w="1838" w:type="dxa"/>
          </w:tcPr>
          <w:p w14:paraId="79BF2E3D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DD</w:t>
            </w:r>
            <w:r w:rsidRPr="008A52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59" w:type="dxa"/>
          </w:tcPr>
          <w:p w14:paraId="365DCC34" w14:textId="011DEA8A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701" w:type="dxa"/>
          </w:tcPr>
          <w:p w14:paraId="476FAC0D" w14:textId="12B87AD9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-2.46</w:t>
            </w:r>
          </w:p>
        </w:tc>
        <w:tc>
          <w:tcPr>
            <w:tcW w:w="851" w:type="dxa"/>
          </w:tcPr>
          <w:p w14:paraId="22283B4D" w14:textId="75D8ED9C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17" w:type="dxa"/>
          </w:tcPr>
          <w:p w14:paraId="7C77C4DF" w14:textId="3D8F0FDC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</w:tcPr>
          <w:p w14:paraId="19C89F4B" w14:textId="73C47EF4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-1.18</w:t>
            </w:r>
          </w:p>
        </w:tc>
        <w:tc>
          <w:tcPr>
            <w:tcW w:w="851" w:type="dxa"/>
          </w:tcPr>
          <w:p w14:paraId="4093B286" w14:textId="01A7B632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17" w:type="dxa"/>
          </w:tcPr>
          <w:p w14:paraId="7D3493F2" w14:textId="16C5B1C6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18" w:type="dxa"/>
          </w:tcPr>
          <w:p w14:paraId="651C9FE0" w14:textId="3941A596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-1.81</w:t>
            </w:r>
          </w:p>
        </w:tc>
        <w:tc>
          <w:tcPr>
            <w:tcW w:w="850" w:type="dxa"/>
          </w:tcPr>
          <w:p w14:paraId="162E430C" w14:textId="267A4F39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</w:tr>
      <w:tr w:rsidR="0020097C" w:rsidRPr="00BE6C44" w14:paraId="4B2FB149" w14:textId="77777777" w:rsidTr="0020097C">
        <w:tc>
          <w:tcPr>
            <w:tcW w:w="1838" w:type="dxa"/>
          </w:tcPr>
          <w:p w14:paraId="26B56EAA" w14:textId="77777777" w:rsidR="00B11BE0" w:rsidRPr="008A52CB" w:rsidRDefault="00B11BE0" w:rsidP="00B11B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1559" w:type="dxa"/>
          </w:tcPr>
          <w:p w14:paraId="1963330C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AA0B2F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F7BC9EA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AFDE68E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982B98A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714C8D0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36899B2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EDD1C1B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38BF481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BE6C44" w14:paraId="7460FD9B" w14:textId="77777777" w:rsidTr="0020097C">
        <w:tc>
          <w:tcPr>
            <w:tcW w:w="1838" w:type="dxa"/>
          </w:tcPr>
          <w:p w14:paraId="7FB10EBD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</w:tcPr>
          <w:p w14:paraId="468F64F7" w14:textId="165B3FB3" w:rsidR="00B11BE0" w:rsidRPr="00454B16" w:rsidRDefault="00E540A9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</w:tcPr>
          <w:p w14:paraId="06213EC3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7168F3" w14:textId="088C02FA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DD40F43" w14:textId="452DAD04" w:rsidR="00B11BE0" w:rsidRPr="00454B16" w:rsidRDefault="00E540A9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5B5A6723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3395D6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40810B3" w14:textId="04533E5C" w:rsidR="00B11BE0" w:rsidRPr="00454B16" w:rsidRDefault="00E540A9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74759AAF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EBC2EEC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BE6C44" w14:paraId="57B35C7E" w14:textId="77777777" w:rsidTr="0020097C">
        <w:tc>
          <w:tcPr>
            <w:tcW w:w="1838" w:type="dxa"/>
          </w:tcPr>
          <w:p w14:paraId="47EE1666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</w:tcPr>
          <w:p w14:paraId="13DE20E6" w14:textId="104E196A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14:paraId="4BA0C2DD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-1.81</w:t>
            </w:r>
          </w:p>
        </w:tc>
        <w:tc>
          <w:tcPr>
            <w:tcW w:w="851" w:type="dxa"/>
          </w:tcPr>
          <w:p w14:paraId="716071AC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7" w:type="dxa"/>
          </w:tcPr>
          <w:p w14:paraId="1BF5C813" w14:textId="547D7CFF" w:rsidR="00B11BE0" w:rsidRPr="00454B16" w:rsidRDefault="00B82182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</w:tcPr>
          <w:p w14:paraId="3F094CA8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-1.19</w:t>
            </w:r>
          </w:p>
        </w:tc>
        <w:tc>
          <w:tcPr>
            <w:tcW w:w="851" w:type="dxa"/>
          </w:tcPr>
          <w:p w14:paraId="62CE9502" w14:textId="77777777" w:rsidR="00B11BE0" w:rsidRPr="00454B16" w:rsidRDefault="00B11BE0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7" w:type="dxa"/>
          </w:tcPr>
          <w:p w14:paraId="2A374E9C" w14:textId="4ECA82DD" w:rsidR="00B11BE0" w:rsidRPr="00454B16" w:rsidRDefault="00B82182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83E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26CF8B31" w14:textId="14B7F1CA" w:rsidR="00B11BE0" w:rsidRPr="00454B16" w:rsidRDefault="00B82182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-1.50</w:t>
            </w:r>
          </w:p>
        </w:tc>
        <w:tc>
          <w:tcPr>
            <w:tcW w:w="850" w:type="dxa"/>
          </w:tcPr>
          <w:p w14:paraId="031BAC73" w14:textId="7237A83B" w:rsidR="00B11BE0" w:rsidRPr="00454B16" w:rsidRDefault="00B82182" w:rsidP="00B11BE0">
            <w:pPr>
              <w:ind w:left="17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</w:tr>
      <w:tr w:rsidR="00B11BE0" w:rsidRPr="00BE6C44" w14:paraId="16325A74" w14:textId="77777777" w:rsidTr="0020097C">
        <w:tc>
          <w:tcPr>
            <w:tcW w:w="13178" w:type="dxa"/>
            <w:gridSpan w:val="10"/>
            <w:vAlign w:val="center"/>
          </w:tcPr>
          <w:p w14:paraId="16F027C4" w14:textId="0431CDE8" w:rsidR="00B11BE0" w:rsidRPr="00D3451B" w:rsidRDefault="00B11BE0" w:rsidP="00B11B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s4344</w:t>
            </w:r>
          </w:p>
        </w:tc>
      </w:tr>
      <w:tr w:rsidR="0020097C" w:rsidRPr="00BE6C44" w14:paraId="3E65AFBC" w14:textId="77777777" w:rsidTr="0020097C">
        <w:tc>
          <w:tcPr>
            <w:tcW w:w="1838" w:type="dxa"/>
          </w:tcPr>
          <w:p w14:paraId="24C4DC39" w14:textId="77777777" w:rsidR="00B11BE0" w:rsidRPr="008A52CB" w:rsidRDefault="00B11BE0" w:rsidP="00B11B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559" w:type="dxa"/>
          </w:tcPr>
          <w:p w14:paraId="2F414682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63AADDC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2CB972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2D3333E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61896B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7E1BB0B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9D1786D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405C8DC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F782E6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BE6C44" w14:paraId="4EC876D3" w14:textId="77777777" w:rsidTr="0020097C">
        <w:tc>
          <w:tcPr>
            <w:tcW w:w="1838" w:type="dxa"/>
          </w:tcPr>
          <w:p w14:paraId="5E1394A4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559" w:type="dxa"/>
          </w:tcPr>
          <w:p w14:paraId="303A2D26" w14:textId="0AE70A12" w:rsidR="00B11BE0" w:rsidRPr="00454B16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</w:tcPr>
          <w:p w14:paraId="42E2CEEA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228C51F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11EEF22" w14:textId="53E52CD8" w:rsidR="00B11BE0" w:rsidRPr="00454B16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5AC8C005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27B6365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A102E4" w14:textId="3B36A0DF" w:rsidR="00B11BE0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65F8BF90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2D9F63E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BE6C44" w14:paraId="74C9E9BA" w14:textId="77777777" w:rsidTr="0020097C">
        <w:tc>
          <w:tcPr>
            <w:tcW w:w="1838" w:type="dxa"/>
          </w:tcPr>
          <w:p w14:paraId="7B834F5F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559" w:type="dxa"/>
          </w:tcPr>
          <w:p w14:paraId="7788DDBA" w14:textId="571BCB91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701" w:type="dxa"/>
          </w:tcPr>
          <w:p w14:paraId="58AF3044" w14:textId="18D34033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-2.62</w:t>
            </w:r>
          </w:p>
        </w:tc>
        <w:tc>
          <w:tcPr>
            <w:tcW w:w="851" w:type="dxa"/>
          </w:tcPr>
          <w:p w14:paraId="53DB78BE" w14:textId="7E096E98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25B3FB46" w14:textId="68702028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</w:tcPr>
          <w:p w14:paraId="04BB75A3" w14:textId="251F4EAC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-1.73</w:t>
            </w:r>
          </w:p>
        </w:tc>
        <w:tc>
          <w:tcPr>
            <w:tcW w:w="851" w:type="dxa"/>
          </w:tcPr>
          <w:p w14:paraId="269CB373" w14:textId="5007C8DE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417" w:type="dxa"/>
          </w:tcPr>
          <w:p w14:paraId="649D1652" w14:textId="491843EF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418" w:type="dxa"/>
          </w:tcPr>
          <w:p w14:paraId="796E35EE" w14:textId="580A31AB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-1.91</w:t>
            </w:r>
          </w:p>
        </w:tc>
        <w:tc>
          <w:tcPr>
            <w:tcW w:w="850" w:type="dxa"/>
          </w:tcPr>
          <w:p w14:paraId="1417EC1E" w14:textId="562DD452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20097C" w:rsidRPr="00E20A70" w14:paraId="3FCC3D26" w14:textId="77777777" w:rsidTr="0020097C">
        <w:tc>
          <w:tcPr>
            <w:tcW w:w="1838" w:type="dxa"/>
          </w:tcPr>
          <w:p w14:paraId="01187292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559" w:type="dxa"/>
          </w:tcPr>
          <w:p w14:paraId="21EFF108" w14:textId="7953A9DC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701" w:type="dxa"/>
          </w:tcPr>
          <w:p w14:paraId="0CFE76E9" w14:textId="44DBA0FD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-2.78</w:t>
            </w:r>
          </w:p>
        </w:tc>
        <w:tc>
          <w:tcPr>
            <w:tcW w:w="851" w:type="dxa"/>
          </w:tcPr>
          <w:p w14:paraId="19246DB3" w14:textId="41F3849F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17" w:type="dxa"/>
          </w:tcPr>
          <w:p w14:paraId="25912BD5" w14:textId="4C704069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276" w:type="dxa"/>
          </w:tcPr>
          <w:p w14:paraId="4D4B4443" w14:textId="665F9F1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-2.71</w:t>
            </w:r>
          </w:p>
        </w:tc>
        <w:tc>
          <w:tcPr>
            <w:tcW w:w="851" w:type="dxa"/>
          </w:tcPr>
          <w:p w14:paraId="5B86912C" w14:textId="2E7308EE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7" w:type="dxa"/>
          </w:tcPr>
          <w:p w14:paraId="547C2A70" w14:textId="5DD05C0D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418" w:type="dxa"/>
          </w:tcPr>
          <w:p w14:paraId="3A74E248" w14:textId="31F49B53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-2.52</w:t>
            </w:r>
          </w:p>
        </w:tc>
        <w:tc>
          <w:tcPr>
            <w:tcW w:w="850" w:type="dxa"/>
          </w:tcPr>
          <w:p w14:paraId="3119A499" w14:textId="400349C8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20097C" w:rsidRPr="00E20A70" w14:paraId="2399B9F1" w14:textId="77777777" w:rsidTr="0020097C">
        <w:tc>
          <w:tcPr>
            <w:tcW w:w="1838" w:type="dxa"/>
          </w:tcPr>
          <w:p w14:paraId="1952C428" w14:textId="77777777" w:rsidR="00B11BE0" w:rsidRPr="008A52CB" w:rsidRDefault="00B11BE0" w:rsidP="00B11B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559" w:type="dxa"/>
          </w:tcPr>
          <w:p w14:paraId="173BF4D8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2CD2CA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C9F84CC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EB651DC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6F5743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1738639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7F10D39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953FB7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BA1A8E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E20A70" w14:paraId="75463C9C" w14:textId="77777777" w:rsidTr="0020097C">
        <w:tc>
          <w:tcPr>
            <w:tcW w:w="1838" w:type="dxa"/>
          </w:tcPr>
          <w:p w14:paraId="5B7F0BCB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GA+AA</w:t>
            </w:r>
            <w:r w:rsidRPr="008A52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33F46242" w14:textId="3F2AC2BA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701" w:type="dxa"/>
          </w:tcPr>
          <w:p w14:paraId="416A4CF4" w14:textId="7236935C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-2.46</w:t>
            </w:r>
          </w:p>
        </w:tc>
        <w:tc>
          <w:tcPr>
            <w:tcW w:w="851" w:type="dxa"/>
          </w:tcPr>
          <w:p w14:paraId="2616F15A" w14:textId="169F52E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</w:tcPr>
          <w:p w14:paraId="5935D2D3" w14:textId="346986DC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</w:tcPr>
          <w:p w14:paraId="00E5CD49" w14:textId="3B411EEA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-0.96</w:t>
            </w:r>
          </w:p>
        </w:tc>
        <w:tc>
          <w:tcPr>
            <w:tcW w:w="851" w:type="dxa"/>
          </w:tcPr>
          <w:p w14:paraId="0B011AD3" w14:textId="4369A601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417" w:type="dxa"/>
          </w:tcPr>
          <w:p w14:paraId="446ED80F" w14:textId="781B36A5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418" w:type="dxa"/>
          </w:tcPr>
          <w:p w14:paraId="6B63A0C2" w14:textId="57DD3355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-1.91</w:t>
            </w:r>
          </w:p>
        </w:tc>
        <w:tc>
          <w:tcPr>
            <w:tcW w:w="850" w:type="dxa"/>
          </w:tcPr>
          <w:p w14:paraId="681B2ACF" w14:textId="08E21B8D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20097C" w:rsidRPr="00E20A70" w14:paraId="002D3581" w14:textId="77777777" w:rsidTr="0020097C">
        <w:tc>
          <w:tcPr>
            <w:tcW w:w="1838" w:type="dxa"/>
          </w:tcPr>
          <w:p w14:paraId="22901EB7" w14:textId="77777777" w:rsidR="00B11BE0" w:rsidRPr="008A52CB" w:rsidRDefault="00B11BE0" w:rsidP="00B11B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1559" w:type="dxa"/>
          </w:tcPr>
          <w:p w14:paraId="0DF717A5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52BB27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FE2B970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7F0B13E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CC49CD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33812BE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933D1A0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3FDAF5C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63D13CB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E20A70" w14:paraId="07AF878E" w14:textId="77777777" w:rsidTr="0020097C">
        <w:tc>
          <w:tcPr>
            <w:tcW w:w="1838" w:type="dxa"/>
          </w:tcPr>
          <w:p w14:paraId="616A58C6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r w:rsidRPr="008A52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</w:tcPr>
          <w:p w14:paraId="47DC85A3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701" w:type="dxa"/>
          </w:tcPr>
          <w:p w14:paraId="71FFA10B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-1.99</w:t>
            </w:r>
          </w:p>
        </w:tc>
        <w:tc>
          <w:tcPr>
            <w:tcW w:w="851" w:type="dxa"/>
          </w:tcPr>
          <w:p w14:paraId="76D2133C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17" w:type="dxa"/>
          </w:tcPr>
          <w:p w14:paraId="7438E8E5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76" w:type="dxa"/>
          </w:tcPr>
          <w:p w14:paraId="464B7C06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-2.55</w:t>
            </w:r>
          </w:p>
        </w:tc>
        <w:tc>
          <w:tcPr>
            <w:tcW w:w="851" w:type="dxa"/>
          </w:tcPr>
          <w:p w14:paraId="58E1BC22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417" w:type="dxa"/>
          </w:tcPr>
          <w:p w14:paraId="66FB48E7" w14:textId="741B28CC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18" w:type="dxa"/>
          </w:tcPr>
          <w:p w14:paraId="5128BCFA" w14:textId="0D7FE354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-2.14</w:t>
            </w:r>
          </w:p>
        </w:tc>
        <w:tc>
          <w:tcPr>
            <w:tcW w:w="850" w:type="dxa"/>
          </w:tcPr>
          <w:p w14:paraId="22E6B4B7" w14:textId="32764E70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20097C" w:rsidRPr="00E20A70" w14:paraId="0AA6E9CB" w14:textId="77777777" w:rsidTr="0020097C">
        <w:trPr>
          <w:trHeight w:val="249"/>
        </w:trPr>
        <w:tc>
          <w:tcPr>
            <w:tcW w:w="1838" w:type="dxa"/>
          </w:tcPr>
          <w:p w14:paraId="73F01977" w14:textId="77777777" w:rsidR="00B11BE0" w:rsidRPr="008A52CB" w:rsidRDefault="00B11BE0" w:rsidP="00B11B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1559" w:type="dxa"/>
          </w:tcPr>
          <w:p w14:paraId="5D0DE3FD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8F04131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401DE4D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6BA0039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8A752C9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61FDF2E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FC1D2B5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9BD5248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F0A568B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E20A70" w14:paraId="40BEB0FE" w14:textId="77777777" w:rsidTr="0020097C">
        <w:tc>
          <w:tcPr>
            <w:tcW w:w="1838" w:type="dxa"/>
          </w:tcPr>
          <w:p w14:paraId="4063B550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</w:tcPr>
          <w:p w14:paraId="4C2F8A1D" w14:textId="7FC70B59" w:rsidR="00B11BE0" w:rsidRPr="00454B16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</w:tcPr>
          <w:p w14:paraId="56D26262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15405C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5305CE" w14:textId="120B4A73" w:rsidR="00B11BE0" w:rsidRPr="00454B16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4E127764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7B2313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FFD7162" w14:textId="5633CDA8" w:rsidR="00B11BE0" w:rsidRPr="00454B16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48F3A281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AE09E7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E20A70" w14:paraId="679A5964" w14:textId="77777777" w:rsidTr="0020097C">
        <w:tc>
          <w:tcPr>
            <w:tcW w:w="1838" w:type="dxa"/>
          </w:tcPr>
          <w:p w14:paraId="6E98E473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</w:tcPr>
          <w:p w14:paraId="7A810A5B" w14:textId="107A41DB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43774B8E" w14:textId="027808CB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851" w:type="dxa"/>
          </w:tcPr>
          <w:p w14:paraId="529A6239" w14:textId="21D8B2AF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</w:tcPr>
          <w:p w14:paraId="07B7042B" w14:textId="708C26C4" w:rsidR="00B11BE0" w:rsidRPr="00454B16" w:rsidRDefault="00B82182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</w:tcPr>
          <w:p w14:paraId="1327A8D6" w14:textId="253099AC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</w:tcPr>
          <w:p w14:paraId="7384CA98" w14:textId="668E3B6B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</w:tcPr>
          <w:p w14:paraId="485D138B" w14:textId="6A1CCA7E" w:rsidR="00B11BE0" w:rsidRPr="00454B16" w:rsidRDefault="00B82182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83E1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8" w:type="dxa"/>
          </w:tcPr>
          <w:p w14:paraId="35C38BBF" w14:textId="0212F8F2" w:rsidR="00B11BE0" w:rsidRPr="00454B16" w:rsidRDefault="00E83E18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  <w:r w:rsidR="00B82182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</w:tcPr>
          <w:p w14:paraId="29D4E678" w14:textId="71383AD5" w:rsidR="00B11BE0" w:rsidRPr="00454B16" w:rsidRDefault="00B82182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83E1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B11BE0" w:rsidRPr="00E20A70" w14:paraId="4B6B24AD" w14:textId="77777777" w:rsidTr="0020097C">
        <w:tc>
          <w:tcPr>
            <w:tcW w:w="13178" w:type="dxa"/>
            <w:gridSpan w:val="10"/>
            <w:vAlign w:val="center"/>
          </w:tcPr>
          <w:p w14:paraId="27643C54" w14:textId="7EE49A4E" w:rsidR="00B11BE0" w:rsidRPr="00D3451B" w:rsidRDefault="00B11BE0" w:rsidP="00B11B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s2285666</w:t>
            </w:r>
          </w:p>
        </w:tc>
      </w:tr>
      <w:tr w:rsidR="0020097C" w:rsidRPr="00E20A70" w14:paraId="3F763D3F" w14:textId="77777777" w:rsidTr="0020097C">
        <w:tc>
          <w:tcPr>
            <w:tcW w:w="1838" w:type="dxa"/>
          </w:tcPr>
          <w:p w14:paraId="686AE998" w14:textId="77777777" w:rsidR="00B11BE0" w:rsidRPr="008A52CB" w:rsidRDefault="00B11BE0" w:rsidP="00B11B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559" w:type="dxa"/>
          </w:tcPr>
          <w:p w14:paraId="689069DF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73A814F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7F5963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9512D1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BFFAC54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82C22C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55FD98A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9296EE2" w14:textId="77777777" w:rsidR="00B11BE0" w:rsidRPr="00454B16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58F8F39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A17ECC" w14:paraId="6229E039" w14:textId="77777777" w:rsidTr="0020097C">
        <w:tc>
          <w:tcPr>
            <w:tcW w:w="1838" w:type="dxa"/>
          </w:tcPr>
          <w:p w14:paraId="361874ED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559" w:type="dxa"/>
          </w:tcPr>
          <w:p w14:paraId="634A762C" w14:textId="7C4AEA0D" w:rsidR="00B11BE0" w:rsidRPr="007A6098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</w:tcPr>
          <w:p w14:paraId="3AA45A2A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E23D17A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F281574" w14:textId="7D4BFB27" w:rsidR="00B11BE0" w:rsidRPr="007A6098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4FCBDEB4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2B77E1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DA2E06F" w14:textId="6101DEAB" w:rsidR="00B11BE0" w:rsidRPr="007A6098" w:rsidRDefault="00E540A9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5C88D92A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9000E1B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A17ECC" w14:paraId="1015021E" w14:textId="77777777" w:rsidTr="0020097C">
        <w:tc>
          <w:tcPr>
            <w:tcW w:w="1838" w:type="dxa"/>
          </w:tcPr>
          <w:p w14:paraId="7B8BD04E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559" w:type="dxa"/>
          </w:tcPr>
          <w:p w14:paraId="3DC34C3A" w14:textId="24BA2FEE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701" w:type="dxa"/>
          </w:tcPr>
          <w:p w14:paraId="08502BB5" w14:textId="3800E326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-1.19</w:t>
            </w:r>
          </w:p>
        </w:tc>
        <w:tc>
          <w:tcPr>
            <w:tcW w:w="851" w:type="dxa"/>
          </w:tcPr>
          <w:p w14:paraId="06A9820B" w14:textId="3E74E9D4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7" w:type="dxa"/>
          </w:tcPr>
          <w:p w14:paraId="2FEE97D2" w14:textId="23533FB4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52</w:t>
            </w:r>
          </w:p>
        </w:tc>
        <w:tc>
          <w:tcPr>
            <w:tcW w:w="1276" w:type="dxa"/>
          </w:tcPr>
          <w:p w14:paraId="6F431320" w14:textId="217A9FD4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29-0.94</w:t>
            </w:r>
          </w:p>
        </w:tc>
        <w:tc>
          <w:tcPr>
            <w:tcW w:w="851" w:type="dxa"/>
          </w:tcPr>
          <w:p w14:paraId="7B41A988" w14:textId="0A0A9CAF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</w:tcPr>
          <w:p w14:paraId="2111D0CD" w14:textId="53DDD68A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18" w:type="dxa"/>
          </w:tcPr>
          <w:p w14:paraId="43840ED5" w14:textId="526C8AB0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4-0.94</w:t>
            </w:r>
          </w:p>
        </w:tc>
        <w:tc>
          <w:tcPr>
            <w:tcW w:w="850" w:type="dxa"/>
          </w:tcPr>
          <w:p w14:paraId="3C39CA5C" w14:textId="5C918BE6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20097C" w:rsidRPr="00A17ECC" w14:paraId="0275A3DC" w14:textId="77777777" w:rsidTr="0020097C">
        <w:tc>
          <w:tcPr>
            <w:tcW w:w="1838" w:type="dxa"/>
          </w:tcPr>
          <w:p w14:paraId="10FEF272" w14:textId="77777777" w:rsidR="00B11BE0" w:rsidRPr="008A52CB" w:rsidRDefault="00B11BE0" w:rsidP="00B11BE0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559" w:type="dxa"/>
          </w:tcPr>
          <w:p w14:paraId="1FA7C613" w14:textId="07A8BF63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701" w:type="dxa"/>
          </w:tcPr>
          <w:p w14:paraId="02668566" w14:textId="76EF7676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-2.53</w:t>
            </w:r>
          </w:p>
        </w:tc>
        <w:tc>
          <w:tcPr>
            <w:tcW w:w="851" w:type="dxa"/>
          </w:tcPr>
          <w:p w14:paraId="321839E7" w14:textId="3821191C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7" w:type="dxa"/>
          </w:tcPr>
          <w:p w14:paraId="66720DF6" w14:textId="0375518C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66</w:t>
            </w:r>
          </w:p>
        </w:tc>
        <w:tc>
          <w:tcPr>
            <w:tcW w:w="1276" w:type="dxa"/>
          </w:tcPr>
          <w:p w14:paraId="408E8C4E" w14:textId="0BD60CFB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00-2.7</w:t>
            </w:r>
          </w:p>
        </w:tc>
        <w:tc>
          <w:tcPr>
            <w:tcW w:w="851" w:type="dxa"/>
          </w:tcPr>
          <w:p w14:paraId="37A9626E" w14:textId="3B132CE5" w:rsidR="00B11BE0" w:rsidRPr="00482CE2" w:rsidRDefault="00B11BE0" w:rsidP="00B11B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7831E47C" w14:textId="2B3D0395" w:rsidR="00B11BE0" w:rsidRPr="00D85820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418" w:type="dxa"/>
          </w:tcPr>
          <w:p w14:paraId="2D1750AD" w14:textId="755490D7" w:rsidR="00B11BE0" w:rsidRPr="00D85820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2.51</w:t>
            </w:r>
          </w:p>
        </w:tc>
        <w:tc>
          <w:tcPr>
            <w:tcW w:w="850" w:type="dxa"/>
          </w:tcPr>
          <w:p w14:paraId="727EB86A" w14:textId="130E0367" w:rsidR="00B11BE0" w:rsidRPr="00D85820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20097C" w:rsidRPr="00A17ECC" w14:paraId="0FB84BD7" w14:textId="77777777" w:rsidTr="0020097C">
        <w:tc>
          <w:tcPr>
            <w:tcW w:w="1838" w:type="dxa"/>
          </w:tcPr>
          <w:p w14:paraId="761BF161" w14:textId="77777777" w:rsidR="00B11BE0" w:rsidRPr="008A52CB" w:rsidRDefault="00B11BE0" w:rsidP="00B11B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559" w:type="dxa"/>
          </w:tcPr>
          <w:p w14:paraId="29081ADE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FB6E2C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6BE5850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F4ED619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78392C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3640BF" w14:textId="77777777" w:rsidR="00B11BE0" w:rsidRPr="007A6098" w:rsidRDefault="00B11BE0" w:rsidP="00B11B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D5ED1A6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99DCD94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5E4A5C4" w14:textId="77777777" w:rsidR="00B11BE0" w:rsidRPr="00562B0A" w:rsidRDefault="00B11BE0" w:rsidP="00B11B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0097C" w:rsidRPr="00A17ECC" w14:paraId="36C35FA6" w14:textId="77777777" w:rsidTr="0020097C">
        <w:tc>
          <w:tcPr>
            <w:tcW w:w="1838" w:type="dxa"/>
          </w:tcPr>
          <w:p w14:paraId="2C421F58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T+TT</w:t>
            </w:r>
            <w:r w:rsidRPr="008A52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7FB93B32" w14:textId="34FBCADD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701" w:type="dxa"/>
          </w:tcPr>
          <w:p w14:paraId="0020F144" w14:textId="3AA244C5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-1.64</w:t>
            </w:r>
          </w:p>
        </w:tc>
        <w:tc>
          <w:tcPr>
            <w:tcW w:w="851" w:type="dxa"/>
          </w:tcPr>
          <w:p w14:paraId="0AD47A2D" w14:textId="7E35142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17" w:type="dxa"/>
          </w:tcPr>
          <w:p w14:paraId="145FB3DE" w14:textId="55530D29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76" w:type="dxa"/>
          </w:tcPr>
          <w:p w14:paraId="36841140" w14:textId="6E2CB46F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-1.63</w:t>
            </w:r>
          </w:p>
        </w:tc>
        <w:tc>
          <w:tcPr>
            <w:tcW w:w="851" w:type="dxa"/>
          </w:tcPr>
          <w:p w14:paraId="03968508" w14:textId="37B466A3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17" w:type="dxa"/>
          </w:tcPr>
          <w:p w14:paraId="407A2553" w14:textId="412C5882" w:rsidR="00E83E18" w:rsidRPr="00482CE2" w:rsidRDefault="00E83E18" w:rsidP="00E83E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33</w:t>
            </w:r>
          </w:p>
        </w:tc>
        <w:tc>
          <w:tcPr>
            <w:tcW w:w="1418" w:type="dxa"/>
          </w:tcPr>
          <w:p w14:paraId="28F6BB71" w14:textId="53B0F149" w:rsidR="00E83E18" w:rsidRPr="00482CE2" w:rsidRDefault="00E83E18" w:rsidP="00E83E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01-1.77</w:t>
            </w:r>
          </w:p>
        </w:tc>
        <w:tc>
          <w:tcPr>
            <w:tcW w:w="850" w:type="dxa"/>
          </w:tcPr>
          <w:p w14:paraId="1C81B32C" w14:textId="23B47DA7" w:rsidR="00E83E18" w:rsidRPr="00482CE2" w:rsidRDefault="00E83E18" w:rsidP="00E83E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2CE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20097C" w:rsidRPr="00A17ECC" w14:paraId="31CEB97C" w14:textId="77777777" w:rsidTr="0020097C">
        <w:tc>
          <w:tcPr>
            <w:tcW w:w="1838" w:type="dxa"/>
          </w:tcPr>
          <w:p w14:paraId="003933C8" w14:textId="77777777" w:rsidR="00E83E18" w:rsidRPr="008A52CB" w:rsidRDefault="00E83E18" w:rsidP="00E83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cesive</w:t>
            </w:r>
          </w:p>
        </w:tc>
        <w:tc>
          <w:tcPr>
            <w:tcW w:w="1559" w:type="dxa"/>
          </w:tcPr>
          <w:p w14:paraId="2D843648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232B98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44C3A5E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B67DAF3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A477BF5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36B647B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9FAB3E6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1D46A02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CF36DF9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A17ECC" w14:paraId="29C611F7" w14:textId="77777777" w:rsidTr="0020097C">
        <w:tc>
          <w:tcPr>
            <w:tcW w:w="1838" w:type="dxa"/>
          </w:tcPr>
          <w:p w14:paraId="62AE9439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  <w:r w:rsidRPr="008A52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</w:tcPr>
          <w:p w14:paraId="5E79482A" w14:textId="77777777" w:rsidR="00E83E18" w:rsidRPr="00454B16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701" w:type="dxa"/>
          </w:tcPr>
          <w:p w14:paraId="6DD25DF4" w14:textId="77777777" w:rsidR="00E83E18" w:rsidRPr="00454B16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-2.82</w:t>
            </w:r>
          </w:p>
        </w:tc>
        <w:tc>
          <w:tcPr>
            <w:tcW w:w="851" w:type="dxa"/>
          </w:tcPr>
          <w:p w14:paraId="3A6B4CA8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</w:tcPr>
          <w:p w14:paraId="41689BFA" w14:textId="77777777" w:rsidR="00E83E18" w:rsidRPr="008C7B60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C7B60">
              <w:rPr>
                <w:rFonts w:ascii="Arial" w:hAnsi="Arial" w:cs="Arial"/>
                <w:b/>
                <w:sz w:val="20"/>
                <w:szCs w:val="20"/>
                <w:lang w:val="en-US"/>
              </w:rPr>
              <w:t>2.02</w:t>
            </w:r>
          </w:p>
        </w:tc>
        <w:tc>
          <w:tcPr>
            <w:tcW w:w="1276" w:type="dxa"/>
          </w:tcPr>
          <w:p w14:paraId="6534A294" w14:textId="77777777" w:rsidR="00E83E18" w:rsidRPr="008C7B60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C7B60">
              <w:rPr>
                <w:rFonts w:ascii="Arial" w:hAnsi="Arial" w:cs="Arial"/>
                <w:b/>
                <w:sz w:val="20"/>
                <w:szCs w:val="20"/>
                <w:lang w:val="en-US"/>
              </w:rPr>
              <w:t>1.10-3.71</w:t>
            </w:r>
          </w:p>
        </w:tc>
        <w:tc>
          <w:tcPr>
            <w:tcW w:w="851" w:type="dxa"/>
          </w:tcPr>
          <w:p w14:paraId="2F4E0306" w14:textId="77777777" w:rsidR="00E83E18" w:rsidRPr="008C7B60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C7B60"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14:paraId="5ED6CF4D" w14:textId="77777777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.78</w:t>
            </w:r>
          </w:p>
        </w:tc>
        <w:tc>
          <w:tcPr>
            <w:tcW w:w="1418" w:type="dxa"/>
            <w:shd w:val="clear" w:color="auto" w:fill="auto"/>
          </w:tcPr>
          <w:p w14:paraId="71DB99CE" w14:textId="77777777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.09-2.89</w:t>
            </w:r>
          </w:p>
        </w:tc>
        <w:tc>
          <w:tcPr>
            <w:tcW w:w="850" w:type="dxa"/>
            <w:shd w:val="clear" w:color="auto" w:fill="auto"/>
          </w:tcPr>
          <w:p w14:paraId="10A87611" w14:textId="77777777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20097C" w:rsidRPr="00A17ECC" w14:paraId="73305B82" w14:textId="77777777" w:rsidTr="0020097C">
        <w:tc>
          <w:tcPr>
            <w:tcW w:w="1838" w:type="dxa"/>
          </w:tcPr>
          <w:p w14:paraId="2EABF584" w14:textId="77777777" w:rsidR="00E83E18" w:rsidRPr="008A52CB" w:rsidRDefault="00E83E18" w:rsidP="00E83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1559" w:type="dxa"/>
          </w:tcPr>
          <w:p w14:paraId="15F6990E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05A683B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75D777A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7BD4734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3618576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49C52D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C1E29DD" w14:textId="77777777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C38C6F1" w14:textId="77777777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9350C94" w14:textId="77777777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0097C" w:rsidRPr="00A17ECC" w14:paraId="54A85470" w14:textId="77777777" w:rsidTr="0020097C">
        <w:tc>
          <w:tcPr>
            <w:tcW w:w="1838" w:type="dxa"/>
          </w:tcPr>
          <w:p w14:paraId="213390F3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</w:tcPr>
          <w:p w14:paraId="524C8488" w14:textId="6058BA2B" w:rsidR="00E83E18" w:rsidRDefault="00E540A9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</w:tcPr>
          <w:p w14:paraId="5C852F78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C7AF52B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41C6603" w14:textId="3E976300" w:rsidR="00E83E18" w:rsidRDefault="00E540A9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20825071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254C03D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85FBF0C" w14:textId="50BDCFF0" w:rsidR="00E83E18" w:rsidRPr="00562B0A" w:rsidRDefault="00E540A9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  <w:shd w:val="clear" w:color="auto" w:fill="auto"/>
          </w:tcPr>
          <w:p w14:paraId="1C3115DD" w14:textId="1CDF1B55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2208558" w14:textId="77777777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0097C" w:rsidRPr="00A17ECC" w14:paraId="426583EC" w14:textId="77777777" w:rsidTr="0020097C">
        <w:tc>
          <w:tcPr>
            <w:tcW w:w="1838" w:type="dxa"/>
          </w:tcPr>
          <w:p w14:paraId="58BC33DD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</w:tcPr>
          <w:p w14:paraId="471E83B2" w14:textId="637D8A0A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701" w:type="dxa"/>
          </w:tcPr>
          <w:p w14:paraId="78AF1868" w14:textId="1AF0724C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-1.76</w:t>
            </w:r>
          </w:p>
        </w:tc>
        <w:tc>
          <w:tcPr>
            <w:tcW w:w="851" w:type="dxa"/>
          </w:tcPr>
          <w:p w14:paraId="70483854" w14:textId="7B1290F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7" w:type="dxa"/>
          </w:tcPr>
          <w:p w14:paraId="1DA5D3BF" w14:textId="552969AB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76" w:type="dxa"/>
          </w:tcPr>
          <w:p w14:paraId="7DB90925" w14:textId="0CCAE8AA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-1.89</w:t>
            </w:r>
          </w:p>
        </w:tc>
        <w:tc>
          <w:tcPr>
            <w:tcW w:w="851" w:type="dxa"/>
          </w:tcPr>
          <w:p w14:paraId="3EA0CA93" w14:textId="127F78E1" w:rsidR="00E83E18" w:rsidRPr="00602109" w:rsidRDefault="00E83E18" w:rsidP="00E83E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210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3988463D" w14:textId="296F3B1D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.84</w:t>
            </w:r>
          </w:p>
        </w:tc>
        <w:tc>
          <w:tcPr>
            <w:tcW w:w="1418" w:type="dxa"/>
            <w:shd w:val="clear" w:color="auto" w:fill="auto"/>
          </w:tcPr>
          <w:p w14:paraId="3BFB6E06" w14:textId="0B5CA734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.18-2.86</w:t>
            </w:r>
          </w:p>
        </w:tc>
        <w:tc>
          <w:tcPr>
            <w:tcW w:w="850" w:type="dxa"/>
            <w:shd w:val="clear" w:color="auto" w:fill="auto"/>
          </w:tcPr>
          <w:p w14:paraId="37B8AA2E" w14:textId="758A98DA" w:rsidR="00E83E18" w:rsidRPr="00562B0A" w:rsidRDefault="00E83E18" w:rsidP="00E83E1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E83E18" w:rsidRPr="00A17ECC" w14:paraId="740231A8" w14:textId="77777777" w:rsidTr="0020097C">
        <w:tc>
          <w:tcPr>
            <w:tcW w:w="13178" w:type="dxa"/>
            <w:gridSpan w:val="10"/>
            <w:vAlign w:val="center"/>
          </w:tcPr>
          <w:p w14:paraId="4B82CD13" w14:textId="77777777" w:rsidR="00E83E18" w:rsidRPr="00206BCB" w:rsidRDefault="00E83E18" w:rsidP="00E83E1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6BCB">
              <w:rPr>
                <w:rFonts w:ascii="Arial" w:hAnsi="Arial" w:cs="Arial"/>
                <w:b/>
                <w:sz w:val="20"/>
                <w:szCs w:val="20"/>
                <w:lang w:val="en-US"/>
              </w:rPr>
              <w:t>ACE2 rs2074192</w:t>
            </w:r>
          </w:p>
        </w:tc>
      </w:tr>
      <w:tr w:rsidR="0020097C" w:rsidRPr="00A17ECC" w14:paraId="34ABC42B" w14:textId="77777777" w:rsidTr="0020097C">
        <w:tc>
          <w:tcPr>
            <w:tcW w:w="1838" w:type="dxa"/>
          </w:tcPr>
          <w:p w14:paraId="1337FF7B" w14:textId="77777777" w:rsidR="00E83E18" w:rsidRPr="008A52CB" w:rsidRDefault="00E83E18" w:rsidP="00E83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559" w:type="dxa"/>
          </w:tcPr>
          <w:p w14:paraId="6650D87D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8E2633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5C56DB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F7CF1B7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51D15F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DA05D3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F1E4119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6B446ED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D11F332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A17ECC" w14:paraId="1E756F53" w14:textId="77777777" w:rsidTr="0020097C">
        <w:tc>
          <w:tcPr>
            <w:tcW w:w="1838" w:type="dxa"/>
          </w:tcPr>
          <w:p w14:paraId="3C917AF7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1559" w:type="dxa"/>
          </w:tcPr>
          <w:p w14:paraId="34272B4D" w14:textId="42AB855E" w:rsidR="00E83E18" w:rsidRPr="007A6098" w:rsidRDefault="00E540A9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</w:tcPr>
          <w:p w14:paraId="5DB4ED15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F81CBE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9735DE5" w14:textId="26CB0D2C" w:rsidR="00E83E18" w:rsidRPr="007A6098" w:rsidRDefault="00E540A9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69E5EEDC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095CF7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34050EA" w14:textId="62B88CF7" w:rsidR="00E83E18" w:rsidRDefault="00E540A9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156CEB0A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E81A3CC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E70C36" w14:paraId="76061DDF" w14:textId="77777777" w:rsidTr="0020097C">
        <w:tc>
          <w:tcPr>
            <w:tcW w:w="1838" w:type="dxa"/>
          </w:tcPr>
          <w:p w14:paraId="1A3C8F0F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559" w:type="dxa"/>
          </w:tcPr>
          <w:p w14:paraId="2048E601" w14:textId="5858B85F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701" w:type="dxa"/>
          </w:tcPr>
          <w:p w14:paraId="27AC66A4" w14:textId="73304D85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-1.20</w:t>
            </w:r>
          </w:p>
        </w:tc>
        <w:tc>
          <w:tcPr>
            <w:tcW w:w="851" w:type="dxa"/>
          </w:tcPr>
          <w:p w14:paraId="1BEA76D9" w14:textId="20B18A3A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7" w:type="dxa"/>
          </w:tcPr>
          <w:p w14:paraId="0CDE316F" w14:textId="292AB088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6" w:type="dxa"/>
          </w:tcPr>
          <w:p w14:paraId="431B378E" w14:textId="62D39F6D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-0.88</w:t>
            </w:r>
          </w:p>
        </w:tc>
        <w:tc>
          <w:tcPr>
            <w:tcW w:w="851" w:type="dxa"/>
          </w:tcPr>
          <w:p w14:paraId="062F2053" w14:textId="40DEE317" w:rsidR="00E83E18" w:rsidRPr="00602109" w:rsidRDefault="00E83E18" w:rsidP="00E83E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210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</w:tcPr>
          <w:p w14:paraId="58F7CC8B" w14:textId="2A171950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18" w:type="dxa"/>
          </w:tcPr>
          <w:p w14:paraId="356ED9C5" w14:textId="4539DB6C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-0.90</w:t>
            </w:r>
          </w:p>
        </w:tc>
        <w:tc>
          <w:tcPr>
            <w:tcW w:w="850" w:type="dxa"/>
          </w:tcPr>
          <w:p w14:paraId="78A53C45" w14:textId="65C83AB7" w:rsidR="00E83E18" w:rsidRPr="00F527BD" w:rsidRDefault="00E83E18" w:rsidP="00E83E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27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0097C" w:rsidRPr="0055375B" w14:paraId="518001F6" w14:textId="77777777" w:rsidTr="0020097C">
        <w:trPr>
          <w:trHeight w:val="85"/>
        </w:trPr>
        <w:tc>
          <w:tcPr>
            <w:tcW w:w="1838" w:type="dxa"/>
          </w:tcPr>
          <w:p w14:paraId="63B4E91F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1559" w:type="dxa"/>
          </w:tcPr>
          <w:p w14:paraId="2E6046DE" w14:textId="2064F0F8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701" w:type="dxa"/>
          </w:tcPr>
          <w:p w14:paraId="3E8B8F1C" w14:textId="400C8C55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-2.30</w:t>
            </w:r>
          </w:p>
        </w:tc>
        <w:tc>
          <w:tcPr>
            <w:tcW w:w="851" w:type="dxa"/>
          </w:tcPr>
          <w:p w14:paraId="0AFE048F" w14:textId="77B51C0A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17" w:type="dxa"/>
          </w:tcPr>
          <w:p w14:paraId="4E019E31" w14:textId="08454F01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76" w:type="dxa"/>
          </w:tcPr>
          <w:p w14:paraId="2F1E9924" w14:textId="4F85C49C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-1.83</w:t>
            </w:r>
          </w:p>
        </w:tc>
        <w:tc>
          <w:tcPr>
            <w:tcW w:w="851" w:type="dxa"/>
          </w:tcPr>
          <w:p w14:paraId="43E5BDAA" w14:textId="4EB95C63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417" w:type="dxa"/>
          </w:tcPr>
          <w:p w14:paraId="5FA9F673" w14:textId="394E6AA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18" w:type="dxa"/>
          </w:tcPr>
          <w:p w14:paraId="166095DD" w14:textId="5A5304C2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-1.88</w:t>
            </w:r>
          </w:p>
        </w:tc>
        <w:tc>
          <w:tcPr>
            <w:tcW w:w="850" w:type="dxa"/>
          </w:tcPr>
          <w:p w14:paraId="1261EAF9" w14:textId="079DECFC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</w:tr>
      <w:tr w:rsidR="0020097C" w:rsidRPr="0055375B" w14:paraId="675C6614" w14:textId="77777777" w:rsidTr="0020097C">
        <w:trPr>
          <w:trHeight w:val="85"/>
        </w:trPr>
        <w:tc>
          <w:tcPr>
            <w:tcW w:w="1838" w:type="dxa"/>
          </w:tcPr>
          <w:p w14:paraId="36D81A5A" w14:textId="77777777" w:rsidR="00E83E18" w:rsidRPr="008A52CB" w:rsidRDefault="00E83E18" w:rsidP="00E83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559" w:type="dxa"/>
          </w:tcPr>
          <w:p w14:paraId="1B77BC53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807685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4FB943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F831D3A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050466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869E16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6B9473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C2ACD2D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10E298B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55375B" w14:paraId="209F453A" w14:textId="77777777" w:rsidTr="0020097C">
        <w:trPr>
          <w:trHeight w:val="85"/>
        </w:trPr>
        <w:tc>
          <w:tcPr>
            <w:tcW w:w="1838" w:type="dxa"/>
          </w:tcPr>
          <w:p w14:paraId="5EC4EA06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T+TT</w:t>
            </w:r>
            <w:r w:rsidRPr="008A52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4352E370" w14:textId="036AADF1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</w:tcPr>
          <w:p w14:paraId="5DEC11CF" w14:textId="3E4D9714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-1.60</w:t>
            </w:r>
          </w:p>
        </w:tc>
        <w:tc>
          <w:tcPr>
            <w:tcW w:w="851" w:type="dxa"/>
          </w:tcPr>
          <w:p w14:paraId="44740F09" w14:textId="27DAE116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17" w:type="dxa"/>
          </w:tcPr>
          <w:p w14:paraId="3371A822" w14:textId="138644D6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</w:tcPr>
          <w:p w14:paraId="2A4BEE5B" w14:textId="504D29FB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-1.25</w:t>
            </w:r>
          </w:p>
        </w:tc>
        <w:tc>
          <w:tcPr>
            <w:tcW w:w="851" w:type="dxa"/>
          </w:tcPr>
          <w:p w14:paraId="3E03CFE8" w14:textId="15A4DB52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7" w:type="dxa"/>
          </w:tcPr>
          <w:p w14:paraId="334BCF9F" w14:textId="59F0C2FE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418" w:type="dxa"/>
          </w:tcPr>
          <w:p w14:paraId="7E68E684" w14:textId="1591863F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-1.390</w:t>
            </w:r>
          </w:p>
        </w:tc>
        <w:tc>
          <w:tcPr>
            <w:tcW w:w="850" w:type="dxa"/>
          </w:tcPr>
          <w:p w14:paraId="19605B67" w14:textId="48BE845B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</w:tr>
      <w:tr w:rsidR="0020097C" w:rsidRPr="0055375B" w14:paraId="7DC6D773" w14:textId="77777777" w:rsidTr="0020097C">
        <w:trPr>
          <w:trHeight w:val="85"/>
        </w:trPr>
        <w:tc>
          <w:tcPr>
            <w:tcW w:w="1838" w:type="dxa"/>
          </w:tcPr>
          <w:p w14:paraId="192F8E80" w14:textId="77777777" w:rsidR="00E83E18" w:rsidRPr="008A52CB" w:rsidRDefault="00E83E18" w:rsidP="00E83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1559" w:type="dxa"/>
          </w:tcPr>
          <w:p w14:paraId="507A8277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6EBF164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4983ADC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16BFDE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6CB9F76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CB1366D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581D527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0DB2630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254E44B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55375B" w14:paraId="30855668" w14:textId="77777777" w:rsidTr="0020097C">
        <w:trPr>
          <w:trHeight w:val="85"/>
        </w:trPr>
        <w:tc>
          <w:tcPr>
            <w:tcW w:w="1838" w:type="dxa"/>
          </w:tcPr>
          <w:p w14:paraId="50445E8C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  <w:r w:rsidRPr="008A52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</w:tcPr>
          <w:p w14:paraId="69EBFFCB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701" w:type="dxa"/>
          </w:tcPr>
          <w:p w14:paraId="1DC0EDE8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-2.36</w:t>
            </w:r>
          </w:p>
        </w:tc>
        <w:tc>
          <w:tcPr>
            <w:tcW w:w="851" w:type="dxa"/>
          </w:tcPr>
          <w:p w14:paraId="0D73AAFC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7" w:type="dxa"/>
          </w:tcPr>
          <w:p w14:paraId="297346E3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76" w:type="dxa"/>
          </w:tcPr>
          <w:p w14:paraId="467334ED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-2.33</w:t>
            </w:r>
          </w:p>
        </w:tc>
        <w:tc>
          <w:tcPr>
            <w:tcW w:w="851" w:type="dxa"/>
          </w:tcPr>
          <w:p w14:paraId="4CC2465B" w14:textId="77777777" w:rsidR="00E83E18" w:rsidRPr="007A609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17" w:type="dxa"/>
          </w:tcPr>
          <w:p w14:paraId="5411FE3A" w14:textId="411251AA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418" w:type="dxa"/>
          </w:tcPr>
          <w:p w14:paraId="5152E9DC" w14:textId="0213280A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-2.19</w:t>
            </w:r>
          </w:p>
        </w:tc>
        <w:tc>
          <w:tcPr>
            <w:tcW w:w="850" w:type="dxa"/>
          </w:tcPr>
          <w:p w14:paraId="74E2813F" w14:textId="5F565BE3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20097C" w:rsidRPr="0055375B" w14:paraId="1B20215F" w14:textId="77777777" w:rsidTr="0020097C">
        <w:trPr>
          <w:trHeight w:val="85"/>
        </w:trPr>
        <w:tc>
          <w:tcPr>
            <w:tcW w:w="1838" w:type="dxa"/>
          </w:tcPr>
          <w:p w14:paraId="0650ABD3" w14:textId="77777777" w:rsidR="00E83E18" w:rsidRPr="008A52CB" w:rsidRDefault="00E83E18" w:rsidP="00E83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1559" w:type="dxa"/>
          </w:tcPr>
          <w:p w14:paraId="5FDC8189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9625457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C4A52D7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A58D5A7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D092F74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46E2911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12A464C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DD79246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21357E7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55375B" w14:paraId="46BBBAA9" w14:textId="77777777" w:rsidTr="0020097C">
        <w:trPr>
          <w:trHeight w:val="85"/>
        </w:trPr>
        <w:tc>
          <w:tcPr>
            <w:tcW w:w="1838" w:type="dxa"/>
          </w:tcPr>
          <w:p w14:paraId="3AACF4EE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</w:tcPr>
          <w:p w14:paraId="183D29E0" w14:textId="19FC5FF4" w:rsidR="00E83E18" w:rsidRDefault="00E540A9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</w:tcPr>
          <w:p w14:paraId="7D7C40ED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2D3BA09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F94C183" w14:textId="01F9DBF3" w:rsidR="00E83E18" w:rsidRDefault="00E540A9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78D09B0C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5D9211A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5D7EB7E" w14:textId="6977B79E" w:rsidR="00E83E18" w:rsidRDefault="00E540A9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</w:tcPr>
          <w:p w14:paraId="6771FCCA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FBBE2E" w14:textId="7777777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97C" w:rsidRPr="0055375B" w14:paraId="61B6F4EC" w14:textId="77777777" w:rsidTr="0020097C">
        <w:trPr>
          <w:trHeight w:val="85"/>
        </w:trPr>
        <w:tc>
          <w:tcPr>
            <w:tcW w:w="1838" w:type="dxa"/>
          </w:tcPr>
          <w:p w14:paraId="2AF4B7F8" w14:textId="77777777" w:rsidR="00E83E18" w:rsidRPr="008A52CB" w:rsidRDefault="00E83E18" w:rsidP="00E83E18">
            <w:pPr>
              <w:ind w:left="17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2CB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</w:tcPr>
          <w:p w14:paraId="09425F04" w14:textId="6404980B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701" w:type="dxa"/>
          </w:tcPr>
          <w:p w14:paraId="5243DF97" w14:textId="669B4F0E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-1.69</w:t>
            </w:r>
          </w:p>
        </w:tc>
        <w:tc>
          <w:tcPr>
            <w:tcW w:w="851" w:type="dxa"/>
          </w:tcPr>
          <w:p w14:paraId="10E5741B" w14:textId="4DB44470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7" w:type="dxa"/>
          </w:tcPr>
          <w:p w14:paraId="4DA3F7E4" w14:textId="723805CA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</w:tcPr>
          <w:p w14:paraId="2669B5A1" w14:textId="07394517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-1.40</w:t>
            </w:r>
          </w:p>
        </w:tc>
        <w:tc>
          <w:tcPr>
            <w:tcW w:w="851" w:type="dxa"/>
          </w:tcPr>
          <w:p w14:paraId="4069A61F" w14:textId="033B5A3E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417" w:type="dxa"/>
          </w:tcPr>
          <w:p w14:paraId="3016DBCA" w14:textId="30E6F18A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8" w:type="dxa"/>
          </w:tcPr>
          <w:p w14:paraId="77FA96C4" w14:textId="216E8B60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-1.45</w:t>
            </w:r>
          </w:p>
        </w:tc>
        <w:tc>
          <w:tcPr>
            <w:tcW w:w="850" w:type="dxa"/>
          </w:tcPr>
          <w:p w14:paraId="6376DADB" w14:textId="0FF1F212" w:rsidR="00E83E18" w:rsidRDefault="00E83E18" w:rsidP="00E83E1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</w:tbl>
    <w:p w14:paraId="42DEFB1E" w14:textId="77777777" w:rsidR="000C07EE" w:rsidRDefault="000C07EE" w:rsidP="000C07EE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d: dominant inheritance model, the reference group is formed by mayor allele homozygote genotype; r: recessive inheritance model, the reference group is formed by mayor allele homozygote and heterozygote genotype. </w:t>
      </w:r>
      <w:r w:rsidRPr="008A52CB">
        <w:rPr>
          <w:rFonts w:ascii="Arial" w:hAnsi="Arial" w:cs="Arial"/>
          <w:sz w:val="20"/>
          <w:szCs w:val="20"/>
          <w:lang w:val="en-US"/>
        </w:rPr>
        <w:t>Text in bold denotes statistical significance</w:t>
      </w:r>
    </w:p>
    <w:p w14:paraId="7F5491A0" w14:textId="185B609D" w:rsidR="000C07EE" w:rsidRDefault="000C07EE"/>
    <w:p w14:paraId="04962AB3" w14:textId="0FF0C955" w:rsidR="00482CE2" w:rsidRDefault="00482CE2"/>
    <w:p w14:paraId="23686D1D" w14:textId="715C3505" w:rsidR="00482CE2" w:rsidRDefault="00482CE2"/>
    <w:p w14:paraId="796AE810" w14:textId="1555B9B5" w:rsidR="00482CE2" w:rsidRDefault="00482CE2"/>
    <w:p w14:paraId="14C20D07" w14:textId="737A88D3" w:rsidR="00482CE2" w:rsidRDefault="00482CE2"/>
    <w:p w14:paraId="3EE00B33" w14:textId="341A89CE" w:rsidR="00482CE2" w:rsidRDefault="00482CE2"/>
    <w:p w14:paraId="79257B59" w14:textId="2DFA0B88" w:rsidR="00482CE2" w:rsidRDefault="00482CE2"/>
    <w:p w14:paraId="6C99202B" w14:textId="49740190" w:rsidR="00482CE2" w:rsidRDefault="00482CE2"/>
    <w:p w14:paraId="026CD98B" w14:textId="24E25003" w:rsidR="00482CE2" w:rsidRDefault="00482CE2"/>
    <w:p w14:paraId="1F64E94C" w14:textId="77777777" w:rsidR="00482CE2" w:rsidRDefault="00482CE2" w:rsidP="00482CE2">
      <w:pPr>
        <w:jc w:val="both"/>
        <w:rPr>
          <w:rFonts w:ascii="Arial" w:hAnsi="Arial" w:cs="Arial"/>
          <w:szCs w:val="24"/>
        </w:rPr>
      </w:pPr>
      <w:r>
        <w:rPr>
          <w:rFonts w:cs="Times New Roman"/>
          <w:sz w:val="20"/>
          <w:szCs w:val="20"/>
        </w:rPr>
        <w:lastRenderedPageBreak/>
        <w:t>Table 2</w:t>
      </w:r>
      <w:r w:rsidRPr="00656EFE">
        <w:rPr>
          <w:rFonts w:cs="Times New Roman"/>
          <w:sz w:val="20"/>
          <w:szCs w:val="20"/>
        </w:rPr>
        <w:t xml:space="preserve">S.- </w:t>
      </w:r>
      <w:proofErr w:type="spellStart"/>
      <w:r w:rsidRPr="00607D69">
        <w:rPr>
          <w:rFonts w:cs="Times New Roman"/>
          <w:sz w:val="20"/>
          <w:szCs w:val="20"/>
        </w:rPr>
        <w:t>Clinics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and </w:t>
      </w:r>
      <w:proofErr w:type="spellStart"/>
      <w:r>
        <w:rPr>
          <w:rFonts w:cs="Times New Roman"/>
          <w:sz w:val="20"/>
          <w:szCs w:val="20"/>
        </w:rPr>
        <w:t>biomarkers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characteristics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of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population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of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study</w:t>
      </w:r>
      <w:proofErr w:type="spellEnd"/>
    </w:p>
    <w:tbl>
      <w:tblPr>
        <w:tblStyle w:val="Tablaconcuadrcula8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559"/>
        <w:gridCol w:w="1984"/>
        <w:gridCol w:w="1701"/>
        <w:gridCol w:w="1276"/>
      </w:tblGrid>
      <w:tr w:rsidR="00482CE2" w:rsidRPr="00BE17F6" w14:paraId="0BCB6822" w14:textId="77777777" w:rsidTr="0036722B">
        <w:tc>
          <w:tcPr>
            <w:tcW w:w="1980" w:type="dxa"/>
          </w:tcPr>
          <w:p w14:paraId="7D56D9AE" w14:textId="77777777" w:rsidR="00482CE2" w:rsidRPr="00BE17F6" w:rsidRDefault="00482CE2" w:rsidP="0036722B">
            <w:pPr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E9D696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 xml:space="preserve">Total  </w:t>
            </w:r>
          </w:p>
          <w:p w14:paraId="30D9DB09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=446</w:t>
            </w:r>
          </w:p>
        </w:tc>
        <w:tc>
          <w:tcPr>
            <w:tcW w:w="1559" w:type="dxa"/>
          </w:tcPr>
          <w:p w14:paraId="30B4B7F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6">
              <w:rPr>
                <w:rFonts w:eastAsia="Calibri" w:cs="Times New Roman"/>
                <w:sz w:val="20"/>
                <w:szCs w:val="20"/>
              </w:rPr>
              <w:t>Mild</w:t>
            </w:r>
            <w:proofErr w:type="spellEnd"/>
            <w:r w:rsidRPr="00BE17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20036F4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n=</w:t>
            </w:r>
            <w:r>
              <w:rPr>
                <w:rFonts w:eastAsia="Calibri" w:cs="Times New Roman"/>
                <w:sz w:val="20"/>
                <w:szCs w:val="20"/>
              </w:rPr>
              <w:t>132</w:t>
            </w:r>
            <w:r w:rsidRPr="00BE17F6">
              <w:rPr>
                <w:rFonts w:eastAsia="Calibri" w:cs="Times New Roman"/>
                <w:sz w:val="20"/>
                <w:szCs w:val="20"/>
              </w:rPr>
              <w:t xml:space="preserve"> (45%)</w:t>
            </w:r>
          </w:p>
        </w:tc>
        <w:tc>
          <w:tcPr>
            <w:tcW w:w="1984" w:type="dxa"/>
          </w:tcPr>
          <w:p w14:paraId="3ED1C99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evere n=115</w:t>
            </w:r>
            <w:r w:rsidRPr="00BE17F6">
              <w:rPr>
                <w:rFonts w:eastAsia="Calibri" w:cs="Times New Roman"/>
                <w:sz w:val="20"/>
                <w:szCs w:val="20"/>
              </w:rPr>
              <w:t xml:space="preserve"> (33%)</w:t>
            </w:r>
          </w:p>
        </w:tc>
        <w:tc>
          <w:tcPr>
            <w:tcW w:w="1701" w:type="dxa"/>
          </w:tcPr>
          <w:p w14:paraId="11309AC7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Critical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BE17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10AE78B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n=</w:t>
            </w:r>
            <w:r>
              <w:rPr>
                <w:rFonts w:eastAsia="Calibri" w:cs="Times New Roman"/>
                <w:sz w:val="20"/>
                <w:szCs w:val="20"/>
              </w:rPr>
              <w:t>199</w:t>
            </w:r>
            <w:r w:rsidRPr="00BE17F6">
              <w:rPr>
                <w:rFonts w:eastAsia="Calibri" w:cs="Times New Roman"/>
                <w:sz w:val="20"/>
                <w:szCs w:val="20"/>
              </w:rPr>
              <w:t xml:space="preserve"> (22%)</w:t>
            </w:r>
          </w:p>
        </w:tc>
        <w:tc>
          <w:tcPr>
            <w:tcW w:w="1276" w:type="dxa"/>
          </w:tcPr>
          <w:p w14:paraId="105AF08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P</w:t>
            </w:r>
            <w:r>
              <w:rPr>
                <w:rFonts w:eastAsia="Calibri" w:cs="Times New Roman"/>
                <w:sz w:val="20"/>
                <w:szCs w:val="20"/>
              </w:rPr>
              <w:t>*</w:t>
            </w:r>
          </w:p>
        </w:tc>
      </w:tr>
      <w:tr w:rsidR="00482CE2" w:rsidRPr="00BE17F6" w14:paraId="12CC2A0D" w14:textId="77777777" w:rsidTr="0036722B">
        <w:tc>
          <w:tcPr>
            <w:tcW w:w="1980" w:type="dxa"/>
          </w:tcPr>
          <w:p w14:paraId="15668D16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Oxyge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saturatio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596411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843" w:type="dxa"/>
            <w:vAlign w:val="center"/>
          </w:tcPr>
          <w:p w14:paraId="1A3F4954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8(80,93)</w:t>
            </w:r>
          </w:p>
        </w:tc>
        <w:tc>
          <w:tcPr>
            <w:tcW w:w="1559" w:type="dxa"/>
            <w:vAlign w:val="center"/>
          </w:tcPr>
          <w:p w14:paraId="08ECE82C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4(92,95.5)</w:t>
            </w:r>
          </w:p>
        </w:tc>
        <w:tc>
          <w:tcPr>
            <w:tcW w:w="1984" w:type="dxa"/>
            <w:vAlign w:val="center"/>
          </w:tcPr>
          <w:p w14:paraId="03938C7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7(75,92)</w:t>
            </w:r>
          </w:p>
        </w:tc>
        <w:tc>
          <w:tcPr>
            <w:tcW w:w="1701" w:type="dxa"/>
            <w:vAlign w:val="center"/>
          </w:tcPr>
          <w:p w14:paraId="4E819391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3(72,89)</w:t>
            </w:r>
          </w:p>
        </w:tc>
        <w:tc>
          <w:tcPr>
            <w:tcW w:w="1276" w:type="dxa"/>
            <w:vAlign w:val="center"/>
          </w:tcPr>
          <w:p w14:paraId="5C06FAB0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482CE2" w:rsidRPr="00BE17F6" w14:paraId="138C72AB" w14:textId="77777777" w:rsidTr="0036722B">
        <w:tc>
          <w:tcPr>
            <w:tcW w:w="1980" w:type="dxa"/>
          </w:tcPr>
          <w:p w14:paraId="3D75EEB8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dimer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(ng/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053D2F2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10.5(202,824)</w:t>
            </w:r>
          </w:p>
        </w:tc>
        <w:tc>
          <w:tcPr>
            <w:tcW w:w="1559" w:type="dxa"/>
            <w:vAlign w:val="center"/>
          </w:tcPr>
          <w:p w14:paraId="5AD08067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76(171,470)</w:t>
            </w:r>
          </w:p>
        </w:tc>
        <w:tc>
          <w:tcPr>
            <w:tcW w:w="1984" w:type="dxa"/>
            <w:vAlign w:val="center"/>
          </w:tcPr>
          <w:p w14:paraId="0BDADE3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30(164,723)</w:t>
            </w:r>
          </w:p>
        </w:tc>
        <w:tc>
          <w:tcPr>
            <w:tcW w:w="1701" w:type="dxa"/>
            <w:vAlign w:val="center"/>
          </w:tcPr>
          <w:p w14:paraId="668C966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79.5(340,1258)</w:t>
            </w:r>
          </w:p>
        </w:tc>
        <w:tc>
          <w:tcPr>
            <w:tcW w:w="1276" w:type="dxa"/>
            <w:vAlign w:val="center"/>
          </w:tcPr>
          <w:p w14:paraId="3A741D15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482CE2" w:rsidRPr="00BE17F6" w14:paraId="73C2D6A0" w14:textId="77777777" w:rsidTr="0036722B">
        <w:tc>
          <w:tcPr>
            <w:tcW w:w="1980" w:type="dxa"/>
          </w:tcPr>
          <w:p w14:paraId="0E17BAE7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Ferriti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(ng/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F69ECE9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14.85(188.3,789)</w:t>
            </w:r>
          </w:p>
        </w:tc>
        <w:tc>
          <w:tcPr>
            <w:tcW w:w="1559" w:type="dxa"/>
            <w:vAlign w:val="center"/>
          </w:tcPr>
          <w:p w14:paraId="5DB27AF0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44.5(31.9,277.3)</w:t>
            </w:r>
          </w:p>
        </w:tc>
        <w:tc>
          <w:tcPr>
            <w:tcW w:w="1984" w:type="dxa"/>
            <w:vAlign w:val="center"/>
          </w:tcPr>
          <w:p w14:paraId="2323304A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25.8(237,747.4)</w:t>
            </w:r>
          </w:p>
        </w:tc>
        <w:tc>
          <w:tcPr>
            <w:tcW w:w="1701" w:type="dxa"/>
            <w:vAlign w:val="center"/>
          </w:tcPr>
          <w:p w14:paraId="18005E54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19.3(395,1056)</w:t>
            </w:r>
          </w:p>
        </w:tc>
        <w:tc>
          <w:tcPr>
            <w:tcW w:w="1276" w:type="dxa"/>
            <w:vAlign w:val="center"/>
          </w:tcPr>
          <w:p w14:paraId="612F6F04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482CE2" w:rsidRPr="00BE17F6" w14:paraId="07F4D7CC" w14:textId="77777777" w:rsidTr="0036722B">
        <w:tc>
          <w:tcPr>
            <w:tcW w:w="1980" w:type="dxa"/>
          </w:tcPr>
          <w:p w14:paraId="14B0A0BA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Lactat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(U/L)</w:t>
            </w:r>
          </w:p>
        </w:tc>
        <w:tc>
          <w:tcPr>
            <w:tcW w:w="1843" w:type="dxa"/>
            <w:vAlign w:val="center"/>
          </w:tcPr>
          <w:p w14:paraId="5712C8ED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89(188,433)</w:t>
            </w:r>
          </w:p>
        </w:tc>
        <w:tc>
          <w:tcPr>
            <w:tcW w:w="1559" w:type="dxa"/>
            <w:vAlign w:val="center"/>
          </w:tcPr>
          <w:p w14:paraId="06B2FF46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53(121,205)</w:t>
            </w:r>
          </w:p>
        </w:tc>
        <w:tc>
          <w:tcPr>
            <w:tcW w:w="1984" w:type="dxa"/>
            <w:vAlign w:val="center"/>
          </w:tcPr>
          <w:p w14:paraId="1BF7C55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92(224.9,411.4)</w:t>
            </w:r>
          </w:p>
        </w:tc>
        <w:tc>
          <w:tcPr>
            <w:tcW w:w="1701" w:type="dxa"/>
            <w:vAlign w:val="center"/>
          </w:tcPr>
          <w:p w14:paraId="0B5B960C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16.5(321,484.8)</w:t>
            </w:r>
          </w:p>
        </w:tc>
        <w:tc>
          <w:tcPr>
            <w:tcW w:w="1276" w:type="dxa"/>
            <w:vAlign w:val="center"/>
          </w:tcPr>
          <w:p w14:paraId="5397F73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482CE2" w:rsidRPr="00BE17F6" w14:paraId="64D1CDBB" w14:textId="77777777" w:rsidTr="0036722B">
        <w:tc>
          <w:tcPr>
            <w:tcW w:w="1980" w:type="dxa"/>
          </w:tcPr>
          <w:p w14:paraId="57077185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C reactive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protei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1843" w:type="dxa"/>
            <w:vAlign w:val="center"/>
          </w:tcPr>
          <w:p w14:paraId="539ACEE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8.07(5,69.45)</w:t>
            </w:r>
          </w:p>
        </w:tc>
        <w:tc>
          <w:tcPr>
            <w:tcW w:w="1559" w:type="dxa"/>
            <w:vAlign w:val="center"/>
          </w:tcPr>
          <w:p w14:paraId="75019BE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.1(1.4,9.7)</w:t>
            </w:r>
          </w:p>
        </w:tc>
        <w:tc>
          <w:tcPr>
            <w:tcW w:w="1984" w:type="dxa"/>
            <w:vAlign w:val="center"/>
          </w:tcPr>
          <w:p w14:paraId="59C81C5B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7.15(7.57,144.67)</w:t>
            </w:r>
          </w:p>
        </w:tc>
        <w:tc>
          <w:tcPr>
            <w:tcW w:w="1701" w:type="dxa"/>
            <w:vAlign w:val="center"/>
          </w:tcPr>
          <w:p w14:paraId="6CF4A4B3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3.33(14.45,89.6)</w:t>
            </w:r>
          </w:p>
        </w:tc>
        <w:tc>
          <w:tcPr>
            <w:tcW w:w="1276" w:type="dxa"/>
            <w:vAlign w:val="center"/>
          </w:tcPr>
          <w:p w14:paraId="005F5879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5FCE6C7B" w14:textId="77777777" w:rsidR="00482CE2" w:rsidRDefault="00482CE2" w:rsidP="00482CE2">
      <w:r>
        <w:rPr>
          <w:rFonts w:ascii="Arial" w:hAnsi="Arial" w:cs="Arial"/>
          <w:sz w:val="18"/>
          <w:szCs w:val="18"/>
        </w:rPr>
        <w:t>*</w:t>
      </w:r>
      <w:r w:rsidRPr="001450FE">
        <w:rPr>
          <w:rFonts w:ascii="Arial" w:hAnsi="Arial" w:cs="Arial"/>
          <w:sz w:val="18"/>
          <w:szCs w:val="18"/>
        </w:rPr>
        <w:t>Kruskal-Wallis Test</w:t>
      </w:r>
      <w:r>
        <w:rPr>
          <w:rFonts w:ascii="Arial" w:hAnsi="Arial" w:cs="Arial"/>
          <w:sz w:val="18"/>
          <w:szCs w:val="18"/>
        </w:rPr>
        <w:t xml:space="preserve">. Median (IQR), </w:t>
      </w:r>
      <w:proofErr w:type="spellStart"/>
      <w:r>
        <w:rPr>
          <w:rFonts w:ascii="Arial" w:hAnsi="Arial" w:cs="Arial"/>
          <w:sz w:val="18"/>
          <w:szCs w:val="18"/>
        </w:rPr>
        <w:t>interquartil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ange</w:t>
      </w:r>
      <w:proofErr w:type="spellEnd"/>
      <w:r>
        <w:rPr>
          <w:rFonts w:ascii="Arial" w:hAnsi="Arial" w:cs="Arial"/>
          <w:sz w:val="18"/>
          <w:szCs w:val="18"/>
        </w:rPr>
        <w:t>.</w:t>
      </w:r>
    </w:p>
    <w:p w14:paraId="0D2481FA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4C9B1EC0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75F777CD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31BBDB53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0ED9CFB4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5501E9FB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457A27DC" w14:textId="308A4C59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449FAE93" w14:textId="3CF918BE" w:rsidR="0020097C" w:rsidRDefault="0020097C" w:rsidP="00482CE2">
      <w:pPr>
        <w:jc w:val="both"/>
        <w:rPr>
          <w:rFonts w:cs="Times New Roman"/>
          <w:sz w:val="20"/>
          <w:szCs w:val="20"/>
        </w:rPr>
      </w:pPr>
    </w:p>
    <w:p w14:paraId="3B36F49C" w14:textId="77777777" w:rsidR="0020097C" w:rsidRDefault="0020097C" w:rsidP="00482CE2">
      <w:pPr>
        <w:jc w:val="both"/>
        <w:rPr>
          <w:rFonts w:cs="Times New Roman"/>
          <w:sz w:val="20"/>
          <w:szCs w:val="20"/>
        </w:rPr>
      </w:pPr>
    </w:p>
    <w:p w14:paraId="7A580F6A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1F545650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017FF7D5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255365C5" w14:textId="77777777" w:rsidR="00482CE2" w:rsidRDefault="00482CE2" w:rsidP="00482CE2">
      <w:pPr>
        <w:jc w:val="both"/>
        <w:rPr>
          <w:rFonts w:cs="Times New Roman"/>
          <w:sz w:val="20"/>
          <w:szCs w:val="20"/>
        </w:rPr>
      </w:pPr>
    </w:p>
    <w:p w14:paraId="0B7403AC" w14:textId="77777777" w:rsidR="00482CE2" w:rsidRDefault="00482CE2" w:rsidP="00482CE2">
      <w:pPr>
        <w:jc w:val="both"/>
        <w:rPr>
          <w:rFonts w:ascii="Arial" w:hAnsi="Arial" w:cs="Arial"/>
          <w:szCs w:val="24"/>
        </w:rPr>
      </w:pPr>
      <w:r>
        <w:rPr>
          <w:rFonts w:cs="Times New Roman"/>
          <w:sz w:val="20"/>
          <w:szCs w:val="20"/>
        </w:rPr>
        <w:lastRenderedPageBreak/>
        <w:t>Table 3</w:t>
      </w:r>
      <w:r w:rsidRPr="00656EFE">
        <w:rPr>
          <w:rFonts w:cs="Times New Roman"/>
          <w:sz w:val="20"/>
          <w:szCs w:val="20"/>
        </w:rPr>
        <w:t xml:space="preserve">S.- </w:t>
      </w:r>
      <w:proofErr w:type="spellStart"/>
      <w:r w:rsidRPr="00607D69">
        <w:rPr>
          <w:rFonts w:cs="Times New Roman"/>
          <w:sz w:val="20"/>
          <w:szCs w:val="20"/>
        </w:rPr>
        <w:t>Clinics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and </w:t>
      </w:r>
      <w:proofErr w:type="spellStart"/>
      <w:r>
        <w:rPr>
          <w:rFonts w:cs="Times New Roman"/>
          <w:sz w:val="20"/>
          <w:szCs w:val="20"/>
        </w:rPr>
        <w:t>biomarkers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characteristics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stratified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b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allelic</w:t>
      </w:r>
      <w:proofErr w:type="spellEnd"/>
      <w:r>
        <w:rPr>
          <w:rFonts w:cs="Times New Roman"/>
          <w:sz w:val="20"/>
          <w:szCs w:val="20"/>
        </w:rPr>
        <w:t xml:space="preserve"> and </w:t>
      </w:r>
      <w:proofErr w:type="spellStart"/>
      <w:r>
        <w:rPr>
          <w:rFonts w:cs="Times New Roman"/>
          <w:sz w:val="20"/>
          <w:szCs w:val="20"/>
        </w:rPr>
        <w:t>genotype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rs2285666</w:t>
      </w:r>
      <w:r w:rsidRPr="00607D69"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population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of</w:t>
      </w:r>
      <w:proofErr w:type="spellEnd"/>
      <w:r w:rsidRPr="00607D69">
        <w:rPr>
          <w:rFonts w:cs="Times New Roman"/>
          <w:sz w:val="20"/>
          <w:szCs w:val="20"/>
        </w:rPr>
        <w:t xml:space="preserve"> </w:t>
      </w:r>
      <w:proofErr w:type="spellStart"/>
      <w:r w:rsidRPr="00607D69">
        <w:rPr>
          <w:rFonts w:cs="Times New Roman"/>
          <w:sz w:val="20"/>
          <w:szCs w:val="20"/>
        </w:rPr>
        <w:t>study</w:t>
      </w:r>
      <w:proofErr w:type="spellEnd"/>
    </w:p>
    <w:tbl>
      <w:tblPr>
        <w:tblStyle w:val="Tablaconcuadrcula8"/>
        <w:tblW w:w="12186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992"/>
        <w:gridCol w:w="2126"/>
        <w:gridCol w:w="851"/>
        <w:gridCol w:w="2409"/>
        <w:gridCol w:w="993"/>
      </w:tblGrid>
      <w:tr w:rsidR="00482CE2" w:rsidRPr="00BE17F6" w14:paraId="0E85E37D" w14:textId="77777777" w:rsidTr="0036722B">
        <w:tc>
          <w:tcPr>
            <w:tcW w:w="2689" w:type="dxa"/>
          </w:tcPr>
          <w:p w14:paraId="7CBD98F0" w14:textId="77777777" w:rsidR="00482CE2" w:rsidRPr="00BE17F6" w:rsidRDefault="00482CE2" w:rsidP="0036722B">
            <w:pPr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A12145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BE17F6">
              <w:rPr>
                <w:rFonts w:eastAsia="Calibri" w:cs="Times New Roman"/>
                <w:sz w:val="20"/>
                <w:szCs w:val="20"/>
              </w:rPr>
              <w:t>Mild</w:t>
            </w:r>
            <w:proofErr w:type="spellEnd"/>
            <w:r w:rsidRPr="00BE17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1086097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n=</w:t>
            </w:r>
            <w:r>
              <w:rPr>
                <w:rFonts w:eastAsia="Calibri" w:cs="Times New Roman"/>
                <w:sz w:val="20"/>
                <w:szCs w:val="20"/>
              </w:rPr>
              <w:t>132</w:t>
            </w:r>
            <w:r w:rsidRPr="00BE17F6">
              <w:rPr>
                <w:rFonts w:eastAsia="Calibri" w:cs="Times New Roman"/>
                <w:sz w:val="20"/>
                <w:szCs w:val="20"/>
              </w:rPr>
              <w:t xml:space="preserve"> (45%)</w:t>
            </w:r>
          </w:p>
        </w:tc>
        <w:tc>
          <w:tcPr>
            <w:tcW w:w="992" w:type="dxa"/>
            <w:vAlign w:val="center"/>
          </w:tcPr>
          <w:p w14:paraId="0126EDC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4D7DD92B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evere n=115</w:t>
            </w:r>
            <w:r w:rsidRPr="00BE17F6">
              <w:rPr>
                <w:rFonts w:eastAsia="Calibri" w:cs="Times New Roman"/>
                <w:sz w:val="20"/>
                <w:szCs w:val="20"/>
              </w:rPr>
              <w:t xml:space="preserve"> (33%)</w:t>
            </w:r>
          </w:p>
        </w:tc>
        <w:tc>
          <w:tcPr>
            <w:tcW w:w="851" w:type="dxa"/>
            <w:vAlign w:val="center"/>
          </w:tcPr>
          <w:p w14:paraId="70011E96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2409" w:type="dxa"/>
          </w:tcPr>
          <w:p w14:paraId="75FF4F3C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Critical</w:t>
            </w:r>
            <w:proofErr w:type="spellEnd"/>
            <w:r w:rsidRPr="00BE17F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5E8F9C9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n=</w:t>
            </w:r>
            <w:r>
              <w:rPr>
                <w:rFonts w:eastAsia="Calibri" w:cs="Times New Roman"/>
                <w:sz w:val="20"/>
                <w:szCs w:val="20"/>
              </w:rPr>
              <w:t>199</w:t>
            </w:r>
            <w:r w:rsidRPr="00BE17F6">
              <w:rPr>
                <w:rFonts w:eastAsia="Calibri" w:cs="Times New Roman"/>
                <w:sz w:val="20"/>
                <w:szCs w:val="20"/>
              </w:rPr>
              <w:t xml:space="preserve"> (22%)</w:t>
            </w:r>
          </w:p>
        </w:tc>
        <w:tc>
          <w:tcPr>
            <w:tcW w:w="993" w:type="dxa"/>
            <w:vAlign w:val="center"/>
          </w:tcPr>
          <w:p w14:paraId="467841EC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P</w:t>
            </w:r>
          </w:p>
        </w:tc>
      </w:tr>
      <w:tr w:rsidR="00482CE2" w:rsidRPr="00BE17F6" w14:paraId="1FE31EA5" w14:textId="77777777" w:rsidTr="0036722B">
        <w:tc>
          <w:tcPr>
            <w:tcW w:w="2689" w:type="dxa"/>
          </w:tcPr>
          <w:p w14:paraId="4174E357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Oxyge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saturatio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596411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126" w:type="dxa"/>
            <w:vAlign w:val="center"/>
          </w:tcPr>
          <w:p w14:paraId="3C424B89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5892D2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F056A24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DC5B77A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51C9957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533662A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BE17F6" w14:paraId="7EAAF056" w14:textId="77777777" w:rsidTr="0036722B">
        <w:tc>
          <w:tcPr>
            <w:tcW w:w="2689" w:type="dxa"/>
          </w:tcPr>
          <w:p w14:paraId="671B5B0F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14:paraId="1F81345B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4(92,95)</w:t>
            </w:r>
          </w:p>
        </w:tc>
        <w:tc>
          <w:tcPr>
            <w:tcW w:w="992" w:type="dxa"/>
            <w:vMerge w:val="restart"/>
            <w:vAlign w:val="center"/>
          </w:tcPr>
          <w:p w14:paraId="3AC23BBC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8</w:t>
            </w:r>
          </w:p>
        </w:tc>
        <w:tc>
          <w:tcPr>
            <w:tcW w:w="2126" w:type="dxa"/>
            <w:vAlign w:val="center"/>
          </w:tcPr>
          <w:p w14:paraId="487A695F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8 (78,92)</w:t>
            </w:r>
          </w:p>
        </w:tc>
        <w:tc>
          <w:tcPr>
            <w:tcW w:w="851" w:type="dxa"/>
            <w:vMerge w:val="restart"/>
            <w:vAlign w:val="center"/>
          </w:tcPr>
          <w:p w14:paraId="1B2945B2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5</w:t>
            </w:r>
          </w:p>
        </w:tc>
        <w:tc>
          <w:tcPr>
            <w:tcW w:w="2409" w:type="dxa"/>
            <w:vAlign w:val="center"/>
          </w:tcPr>
          <w:p w14:paraId="19636B86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2 (74,89)</w:t>
            </w:r>
          </w:p>
        </w:tc>
        <w:tc>
          <w:tcPr>
            <w:tcW w:w="993" w:type="dxa"/>
            <w:vMerge w:val="restart"/>
            <w:vAlign w:val="center"/>
          </w:tcPr>
          <w:p w14:paraId="1620AD74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66</w:t>
            </w:r>
          </w:p>
        </w:tc>
      </w:tr>
      <w:tr w:rsidR="00482CE2" w:rsidRPr="00BE17F6" w14:paraId="5025FC73" w14:textId="77777777" w:rsidTr="0036722B">
        <w:tc>
          <w:tcPr>
            <w:tcW w:w="2689" w:type="dxa"/>
          </w:tcPr>
          <w:p w14:paraId="7ED31218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026A107E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4(92,96)</w:t>
            </w:r>
          </w:p>
        </w:tc>
        <w:tc>
          <w:tcPr>
            <w:tcW w:w="992" w:type="dxa"/>
            <w:vMerge/>
            <w:vAlign w:val="center"/>
          </w:tcPr>
          <w:p w14:paraId="3A07694C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95F52F1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6 (74,94)</w:t>
            </w:r>
          </w:p>
        </w:tc>
        <w:tc>
          <w:tcPr>
            <w:tcW w:w="851" w:type="dxa"/>
            <w:vMerge/>
            <w:vAlign w:val="center"/>
          </w:tcPr>
          <w:p w14:paraId="68FDB938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8B79918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3 (70,88)</w:t>
            </w:r>
          </w:p>
        </w:tc>
        <w:tc>
          <w:tcPr>
            <w:tcW w:w="993" w:type="dxa"/>
            <w:vMerge/>
            <w:vAlign w:val="center"/>
          </w:tcPr>
          <w:p w14:paraId="6679224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BE17F6" w14:paraId="6A9D1338" w14:textId="77777777" w:rsidTr="0036722B">
        <w:tc>
          <w:tcPr>
            <w:tcW w:w="2689" w:type="dxa"/>
          </w:tcPr>
          <w:p w14:paraId="5C52BA1E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C</w:t>
            </w:r>
          </w:p>
        </w:tc>
        <w:tc>
          <w:tcPr>
            <w:tcW w:w="2126" w:type="dxa"/>
            <w:vAlign w:val="center"/>
          </w:tcPr>
          <w:p w14:paraId="6CBAF1C7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4(92,95)</w:t>
            </w:r>
          </w:p>
        </w:tc>
        <w:tc>
          <w:tcPr>
            <w:tcW w:w="992" w:type="dxa"/>
            <w:vMerge w:val="restart"/>
            <w:vAlign w:val="center"/>
          </w:tcPr>
          <w:p w14:paraId="5ADA5A2D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4</w:t>
            </w:r>
          </w:p>
        </w:tc>
        <w:tc>
          <w:tcPr>
            <w:tcW w:w="2126" w:type="dxa"/>
            <w:vAlign w:val="center"/>
          </w:tcPr>
          <w:p w14:paraId="05C245F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8 (78,92)</w:t>
            </w:r>
          </w:p>
        </w:tc>
        <w:tc>
          <w:tcPr>
            <w:tcW w:w="851" w:type="dxa"/>
            <w:vMerge w:val="restart"/>
            <w:vAlign w:val="center"/>
          </w:tcPr>
          <w:p w14:paraId="0903EC5B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0</w:t>
            </w:r>
          </w:p>
        </w:tc>
        <w:tc>
          <w:tcPr>
            <w:tcW w:w="2409" w:type="dxa"/>
            <w:vAlign w:val="center"/>
          </w:tcPr>
          <w:p w14:paraId="768F12A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2 (73.5,88.5)</w:t>
            </w:r>
          </w:p>
        </w:tc>
        <w:tc>
          <w:tcPr>
            <w:tcW w:w="993" w:type="dxa"/>
            <w:vMerge w:val="restart"/>
            <w:vAlign w:val="center"/>
          </w:tcPr>
          <w:p w14:paraId="69CCA32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8</w:t>
            </w:r>
          </w:p>
        </w:tc>
      </w:tr>
      <w:tr w:rsidR="00482CE2" w:rsidRPr="00BE17F6" w14:paraId="0AA8A20B" w14:textId="77777777" w:rsidTr="0036722B">
        <w:tc>
          <w:tcPr>
            <w:tcW w:w="2689" w:type="dxa"/>
          </w:tcPr>
          <w:p w14:paraId="26F740AF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T</w:t>
            </w:r>
          </w:p>
        </w:tc>
        <w:tc>
          <w:tcPr>
            <w:tcW w:w="2126" w:type="dxa"/>
            <w:vAlign w:val="center"/>
          </w:tcPr>
          <w:p w14:paraId="76793E48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4(92,95.5)</w:t>
            </w:r>
          </w:p>
        </w:tc>
        <w:tc>
          <w:tcPr>
            <w:tcW w:w="992" w:type="dxa"/>
            <w:vMerge/>
            <w:vAlign w:val="center"/>
          </w:tcPr>
          <w:p w14:paraId="24573FA7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231A7EF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7 (83,92)</w:t>
            </w:r>
          </w:p>
        </w:tc>
        <w:tc>
          <w:tcPr>
            <w:tcW w:w="851" w:type="dxa"/>
            <w:vMerge/>
            <w:vAlign w:val="center"/>
          </w:tcPr>
          <w:p w14:paraId="0604537F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F03D02D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5 (79,90)</w:t>
            </w:r>
          </w:p>
        </w:tc>
        <w:tc>
          <w:tcPr>
            <w:tcW w:w="993" w:type="dxa"/>
            <w:vMerge/>
            <w:vAlign w:val="center"/>
          </w:tcPr>
          <w:p w14:paraId="00565286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BE17F6" w14:paraId="061AA390" w14:textId="77777777" w:rsidTr="0036722B">
        <w:tc>
          <w:tcPr>
            <w:tcW w:w="2689" w:type="dxa"/>
          </w:tcPr>
          <w:p w14:paraId="025D3ECB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TT</w:t>
            </w:r>
          </w:p>
        </w:tc>
        <w:tc>
          <w:tcPr>
            <w:tcW w:w="2126" w:type="dxa"/>
            <w:vAlign w:val="center"/>
          </w:tcPr>
          <w:p w14:paraId="4E3E957A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4(92,96)</w:t>
            </w:r>
          </w:p>
        </w:tc>
        <w:tc>
          <w:tcPr>
            <w:tcW w:w="992" w:type="dxa"/>
            <w:vMerge/>
            <w:vAlign w:val="center"/>
          </w:tcPr>
          <w:p w14:paraId="51F94C8E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3FAC85D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5 (70,94)</w:t>
            </w:r>
          </w:p>
        </w:tc>
        <w:tc>
          <w:tcPr>
            <w:tcW w:w="851" w:type="dxa"/>
            <w:vMerge/>
            <w:vAlign w:val="center"/>
          </w:tcPr>
          <w:p w14:paraId="26E57D64" w14:textId="77777777" w:rsidR="00482CE2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D08247E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3 (69.5,88)</w:t>
            </w:r>
          </w:p>
        </w:tc>
        <w:tc>
          <w:tcPr>
            <w:tcW w:w="993" w:type="dxa"/>
            <w:vMerge/>
            <w:vAlign w:val="center"/>
          </w:tcPr>
          <w:p w14:paraId="4C6CD455" w14:textId="77777777" w:rsidR="00482CE2" w:rsidRPr="00BE17F6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041B3E4A" w14:textId="77777777" w:rsidTr="0036722B">
        <w:tc>
          <w:tcPr>
            <w:tcW w:w="2689" w:type="dxa"/>
          </w:tcPr>
          <w:p w14:paraId="47018741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D-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dimer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(ng/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0AEAE7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66F91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16FEC75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DCF284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F4A367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D175B6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4D67EB15" w14:textId="77777777" w:rsidTr="0036722B">
        <w:tc>
          <w:tcPr>
            <w:tcW w:w="2689" w:type="dxa"/>
          </w:tcPr>
          <w:p w14:paraId="243160B2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14:paraId="15574EE7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253(152.5,443)</w:t>
            </w:r>
          </w:p>
        </w:tc>
        <w:tc>
          <w:tcPr>
            <w:tcW w:w="992" w:type="dxa"/>
            <w:vMerge w:val="restart"/>
            <w:vAlign w:val="center"/>
          </w:tcPr>
          <w:p w14:paraId="517ABD46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2126" w:type="dxa"/>
            <w:vAlign w:val="center"/>
          </w:tcPr>
          <w:p w14:paraId="6CBBF99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24 (165,723)</w:t>
            </w:r>
          </w:p>
        </w:tc>
        <w:tc>
          <w:tcPr>
            <w:tcW w:w="851" w:type="dxa"/>
            <w:vMerge w:val="restart"/>
            <w:vAlign w:val="center"/>
          </w:tcPr>
          <w:p w14:paraId="0263544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2409" w:type="dxa"/>
            <w:vAlign w:val="center"/>
          </w:tcPr>
          <w:p w14:paraId="37A3E3D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63.5 (273,1217)</w:t>
            </w:r>
          </w:p>
        </w:tc>
        <w:tc>
          <w:tcPr>
            <w:tcW w:w="993" w:type="dxa"/>
            <w:vMerge w:val="restart"/>
            <w:vAlign w:val="center"/>
          </w:tcPr>
          <w:p w14:paraId="256922C7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4</w:t>
            </w:r>
          </w:p>
        </w:tc>
      </w:tr>
      <w:tr w:rsidR="00482CE2" w:rsidRPr="00FA7709" w14:paraId="467542DE" w14:textId="77777777" w:rsidTr="0036722B">
        <w:tc>
          <w:tcPr>
            <w:tcW w:w="2689" w:type="dxa"/>
          </w:tcPr>
          <w:p w14:paraId="26B266B6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251B250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323(217,510)</w:t>
            </w:r>
          </w:p>
        </w:tc>
        <w:tc>
          <w:tcPr>
            <w:tcW w:w="992" w:type="dxa"/>
            <w:vMerge/>
            <w:vAlign w:val="center"/>
          </w:tcPr>
          <w:p w14:paraId="1D68D11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9294A3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58 (150,685)</w:t>
            </w:r>
          </w:p>
        </w:tc>
        <w:tc>
          <w:tcPr>
            <w:tcW w:w="851" w:type="dxa"/>
            <w:vMerge/>
            <w:vAlign w:val="center"/>
          </w:tcPr>
          <w:p w14:paraId="20124142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75E49C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96.5 (374,1447)</w:t>
            </w:r>
          </w:p>
        </w:tc>
        <w:tc>
          <w:tcPr>
            <w:tcW w:w="993" w:type="dxa"/>
            <w:vMerge/>
            <w:vAlign w:val="center"/>
          </w:tcPr>
          <w:p w14:paraId="774252F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82CE2" w:rsidRPr="00FA7709" w14:paraId="5D286B41" w14:textId="77777777" w:rsidTr="0036722B">
        <w:tc>
          <w:tcPr>
            <w:tcW w:w="2689" w:type="dxa"/>
          </w:tcPr>
          <w:p w14:paraId="1B930B9A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C</w:t>
            </w:r>
          </w:p>
        </w:tc>
        <w:tc>
          <w:tcPr>
            <w:tcW w:w="2126" w:type="dxa"/>
            <w:vAlign w:val="center"/>
          </w:tcPr>
          <w:p w14:paraId="7330DB53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235.5(150,386)</w:t>
            </w:r>
          </w:p>
        </w:tc>
        <w:tc>
          <w:tcPr>
            <w:tcW w:w="992" w:type="dxa"/>
            <w:vMerge w:val="restart"/>
            <w:vAlign w:val="center"/>
          </w:tcPr>
          <w:p w14:paraId="345AEAD3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2126" w:type="dxa"/>
            <w:vAlign w:val="center"/>
          </w:tcPr>
          <w:p w14:paraId="1EEF7B3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23.5 (152.5,731.5)</w:t>
            </w:r>
          </w:p>
        </w:tc>
        <w:tc>
          <w:tcPr>
            <w:tcW w:w="851" w:type="dxa"/>
            <w:vMerge w:val="restart"/>
            <w:vAlign w:val="center"/>
          </w:tcPr>
          <w:p w14:paraId="6457C426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2409" w:type="dxa"/>
            <w:vAlign w:val="center"/>
          </w:tcPr>
          <w:p w14:paraId="160CE2B7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88.5 (238,1217)</w:t>
            </w:r>
          </w:p>
        </w:tc>
        <w:tc>
          <w:tcPr>
            <w:tcW w:w="993" w:type="dxa"/>
            <w:vMerge w:val="restart"/>
            <w:vAlign w:val="center"/>
          </w:tcPr>
          <w:p w14:paraId="07623218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4</w:t>
            </w:r>
          </w:p>
        </w:tc>
      </w:tr>
      <w:tr w:rsidR="00482CE2" w:rsidRPr="00FA7709" w14:paraId="31047E4B" w14:textId="77777777" w:rsidTr="0036722B">
        <w:tc>
          <w:tcPr>
            <w:tcW w:w="2689" w:type="dxa"/>
          </w:tcPr>
          <w:p w14:paraId="72A780B7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T</w:t>
            </w:r>
          </w:p>
        </w:tc>
        <w:tc>
          <w:tcPr>
            <w:tcW w:w="2126" w:type="dxa"/>
            <w:vAlign w:val="center"/>
          </w:tcPr>
          <w:p w14:paraId="1F01E01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360(214.5,555)</w:t>
            </w:r>
          </w:p>
        </w:tc>
        <w:tc>
          <w:tcPr>
            <w:tcW w:w="992" w:type="dxa"/>
            <w:vMerge/>
            <w:vAlign w:val="center"/>
          </w:tcPr>
          <w:p w14:paraId="25FEDD0D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D72F78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20 (210,621)</w:t>
            </w:r>
          </w:p>
        </w:tc>
        <w:tc>
          <w:tcPr>
            <w:tcW w:w="851" w:type="dxa"/>
            <w:vMerge/>
            <w:vAlign w:val="center"/>
          </w:tcPr>
          <w:p w14:paraId="7E8E5AD7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63FECC8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12 (402,1257)</w:t>
            </w:r>
          </w:p>
        </w:tc>
        <w:tc>
          <w:tcPr>
            <w:tcW w:w="993" w:type="dxa"/>
            <w:vMerge/>
            <w:vAlign w:val="center"/>
          </w:tcPr>
          <w:p w14:paraId="4D6B861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82CE2" w:rsidRPr="00FA7709" w14:paraId="5C105C55" w14:textId="77777777" w:rsidTr="0036722B">
        <w:tc>
          <w:tcPr>
            <w:tcW w:w="2689" w:type="dxa"/>
          </w:tcPr>
          <w:p w14:paraId="146DDDD6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TT</w:t>
            </w:r>
          </w:p>
        </w:tc>
        <w:tc>
          <w:tcPr>
            <w:tcW w:w="2126" w:type="dxa"/>
            <w:vAlign w:val="center"/>
          </w:tcPr>
          <w:p w14:paraId="55E4255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285(217,430)</w:t>
            </w:r>
          </w:p>
        </w:tc>
        <w:tc>
          <w:tcPr>
            <w:tcW w:w="992" w:type="dxa"/>
            <w:vMerge/>
            <w:vAlign w:val="center"/>
          </w:tcPr>
          <w:p w14:paraId="2C7A840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328DF0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56 (116,739)</w:t>
            </w:r>
          </w:p>
        </w:tc>
        <w:tc>
          <w:tcPr>
            <w:tcW w:w="851" w:type="dxa"/>
            <w:vMerge/>
            <w:vAlign w:val="center"/>
          </w:tcPr>
          <w:p w14:paraId="0202115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4606783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59.5 (374,1468)</w:t>
            </w:r>
          </w:p>
        </w:tc>
        <w:tc>
          <w:tcPr>
            <w:tcW w:w="993" w:type="dxa"/>
            <w:vMerge/>
            <w:vAlign w:val="center"/>
          </w:tcPr>
          <w:p w14:paraId="216FE0D0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82CE2" w:rsidRPr="00FA7709" w14:paraId="5FCFD4AA" w14:textId="77777777" w:rsidTr="0036722B">
        <w:tc>
          <w:tcPr>
            <w:tcW w:w="2689" w:type="dxa"/>
          </w:tcPr>
          <w:p w14:paraId="7AB321BC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Ferriti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(ng/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452228F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8AC61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8DDBD2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DADD9AD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184CC9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EAA8C2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30EA1668" w14:textId="77777777" w:rsidTr="0036722B">
        <w:tc>
          <w:tcPr>
            <w:tcW w:w="2689" w:type="dxa"/>
          </w:tcPr>
          <w:p w14:paraId="431E5A72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14:paraId="7E809556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44.05(34,274.8)</w:t>
            </w:r>
          </w:p>
        </w:tc>
        <w:tc>
          <w:tcPr>
            <w:tcW w:w="992" w:type="dxa"/>
            <w:vMerge w:val="restart"/>
            <w:vAlign w:val="center"/>
          </w:tcPr>
          <w:p w14:paraId="25EE00D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3</w:t>
            </w:r>
          </w:p>
        </w:tc>
        <w:tc>
          <w:tcPr>
            <w:tcW w:w="2126" w:type="dxa"/>
            <w:vAlign w:val="center"/>
          </w:tcPr>
          <w:p w14:paraId="36A3615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52 (259.8,885.9)</w:t>
            </w:r>
          </w:p>
        </w:tc>
        <w:tc>
          <w:tcPr>
            <w:tcW w:w="851" w:type="dxa"/>
            <w:vMerge w:val="restart"/>
            <w:vAlign w:val="center"/>
          </w:tcPr>
          <w:p w14:paraId="34DB3980" w14:textId="77777777" w:rsidR="00482CE2" w:rsidRPr="00881528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81528">
              <w:rPr>
                <w:rFonts w:eastAsia="Calibri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2409" w:type="dxa"/>
            <w:vAlign w:val="center"/>
          </w:tcPr>
          <w:p w14:paraId="5939C1F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69.5 (370.4,1021.6)</w:t>
            </w:r>
          </w:p>
        </w:tc>
        <w:tc>
          <w:tcPr>
            <w:tcW w:w="993" w:type="dxa"/>
            <w:vMerge w:val="restart"/>
            <w:vAlign w:val="center"/>
          </w:tcPr>
          <w:p w14:paraId="17D3BC43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6</w:t>
            </w:r>
          </w:p>
        </w:tc>
      </w:tr>
      <w:tr w:rsidR="00482CE2" w:rsidRPr="00FA7709" w14:paraId="5F2316E6" w14:textId="77777777" w:rsidTr="0036722B">
        <w:tc>
          <w:tcPr>
            <w:tcW w:w="2689" w:type="dxa"/>
          </w:tcPr>
          <w:p w14:paraId="1F6A52E0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4CFA0C9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45.1(30.35,306.6)</w:t>
            </w:r>
          </w:p>
        </w:tc>
        <w:tc>
          <w:tcPr>
            <w:tcW w:w="992" w:type="dxa"/>
            <w:vMerge/>
            <w:vAlign w:val="center"/>
          </w:tcPr>
          <w:p w14:paraId="2FC256C0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D86BF5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93.8 (206.4,630.8)</w:t>
            </w:r>
          </w:p>
        </w:tc>
        <w:tc>
          <w:tcPr>
            <w:tcW w:w="851" w:type="dxa"/>
            <w:vMerge/>
            <w:vAlign w:val="center"/>
          </w:tcPr>
          <w:p w14:paraId="45666FC6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5DAE79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37.5 (405.3,1108.5)</w:t>
            </w:r>
          </w:p>
        </w:tc>
        <w:tc>
          <w:tcPr>
            <w:tcW w:w="993" w:type="dxa"/>
            <w:vMerge/>
            <w:vAlign w:val="center"/>
          </w:tcPr>
          <w:p w14:paraId="39F3F5A2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58D809DA" w14:textId="77777777" w:rsidTr="0036722B">
        <w:tc>
          <w:tcPr>
            <w:tcW w:w="2689" w:type="dxa"/>
          </w:tcPr>
          <w:p w14:paraId="60326798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C</w:t>
            </w:r>
          </w:p>
        </w:tc>
        <w:tc>
          <w:tcPr>
            <w:tcW w:w="2126" w:type="dxa"/>
            <w:vAlign w:val="center"/>
          </w:tcPr>
          <w:p w14:paraId="08BD1D98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73.7(61,313.6)</w:t>
            </w:r>
          </w:p>
        </w:tc>
        <w:tc>
          <w:tcPr>
            <w:tcW w:w="992" w:type="dxa"/>
            <w:vMerge w:val="restart"/>
            <w:vAlign w:val="center"/>
          </w:tcPr>
          <w:p w14:paraId="5A250ED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2126" w:type="dxa"/>
            <w:vAlign w:val="center"/>
          </w:tcPr>
          <w:p w14:paraId="5AB7E21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82.05(290.65,984.95)</w:t>
            </w:r>
          </w:p>
        </w:tc>
        <w:tc>
          <w:tcPr>
            <w:tcW w:w="851" w:type="dxa"/>
            <w:vMerge w:val="restart"/>
            <w:vAlign w:val="center"/>
          </w:tcPr>
          <w:p w14:paraId="5B687F57" w14:textId="77777777" w:rsidR="00482CE2" w:rsidRPr="00881528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81528">
              <w:rPr>
                <w:rFonts w:eastAsia="Calibri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2409" w:type="dxa"/>
            <w:vAlign w:val="center"/>
          </w:tcPr>
          <w:p w14:paraId="52EA0C4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09.7 (409.7,1033)</w:t>
            </w:r>
          </w:p>
        </w:tc>
        <w:tc>
          <w:tcPr>
            <w:tcW w:w="993" w:type="dxa"/>
            <w:vMerge w:val="restart"/>
            <w:vAlign w:val="center"/>
          </w:tcPr>
          <w:p w14:paraId="77E64AF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482CE2" w:rsidRPr="00FA7709" w14:paraId="21EF76D0" w14:textId="77777777" w:rsidTr="0036722B">
        <w:tc>
          <w:tcPr>
            <w:tcW w:w="2689" w:type="dxa"/>
          </w:tcPr>
          <w:p w14:paraId="72FEDBB7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T</w:t>
            </w:r>
          </w:p>
        </w:tc>
        <w:tc>
          <w:tcPr>
            <w:tcW w:w="2126" w:type="dxa"/>
            <w:vAlign w:val="center"/>
          </w:tcPr>
          <w:p w14:paraId="363FEE6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72.55(12.7,152.55)</w:t>
            </w:r>
          </w:p>
        </w:tc>
        <w:tc>
          <w:tcPr>
            <w:tcW w:w="992" w:type="dxa"/>
            <w:vMerge/>
            <w:vAlign w:val="center"/>
          </w:tcPr>
          <w:p w14:paraId="4DAA714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EC8E55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05.3 (121,443.8)</w:t>
            </w:r>
          </w:p>
        </w:tc>
        <w:tc>
          <w:tcPr>
            <w:tcW w:w="851" w:type="dxa"/>
            <w:vMerge/>
            <w:vAlign w:val="center"/>
          </w:tcPr>
          <w:p w14:paraId="1C143DE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F97E9A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33.3 (276.5,628.2)</w:t>
            </w:r>
          </w:p>
        </w:tc>
        <w:tc>
          <w:tcPr>
            <w:tcW w:w="993" w:type="dxa"/>
            <w:vMerge/>
            <w:vAlign w:val="center"/>
          </w:tcPr>
          <w:p w14:paraId="11EBE65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156682C1" w14:textId="77777777" w:rsidTr="0036722B">
        <w:tc>
          <w:tcPr>
            <w:tcW w:w="2689" w:type="dxa"/>
          </w:tcPr>
          <w:p w14:paraId="7AADC4AD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TT</w:t>
            </w:r>
          </w:p>
        </w:tc>
        <w:tc>
          <w:tcPr>
            <w:tcW w:w="2126" w:type="dxa"/>
            <w:vAlign w:val="center"/>
          </w:tcPr>
          <w:p w14:paraId="775F2D1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67(45.05,152.55)</w:t>
            </w:r>
          </w:p>
        </w:tc>
        <w:tc>
          <w:tcPr>
            <w:tcW w:w="992" w:type="dxa"/>
            <w:vMerge/>
            <w:vAlign w:val="center"/>
          </w:tcPr>
          <w:p w14:paraId="19528C93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EE7B18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20.4(206.4,659.4)</w:t>
            </w:r>
          </w:p>
        </w:tc>
        <w:tc>
          <w:tcPr>
            <w:tcW w:w="851" w:type="dxa"/>
            <w:vMerge/>
            <w:vAlign w:val="center"/>
          </w:tcPr>
          <w:p w14:paraId="6993595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4D8619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99.8 (441.7,1301)</w:t>
            </w:r>
          </w:p>
        </w:tc>
        <w:tc>
          <w:tcPr>
            <w:tcW w:w="993" w:type="dxa"/>
            <w:vMerge/>
            <w:vAlign w:val="center"/>
          </w:tcPr>
          <w:p w14:paraId="0C257E2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42AA8DF4" w14:textId="77777777" w:rsidTr="0036722B">
        <w:tc>
          <w:tcPr>
            <w:tcW w:w="2689" w:type="dxa"/>
          </w:tcPr>
          <w:p w14:paraId="18B2EA00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Lactat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(U/L)</w:t>
            </w:r>
          </w:p>
        </w:tc>
        <w:tc>
          <w:tcPr>
            <w:tcW w:w="2126" w:type="dxa"/>
            <w:vAlign w:val="center"/>
          </w:tcPr>
          <w:p w14:paraId="22C7CB35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CB757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9670FF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1DBF1C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DD7864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04859D2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82CE2" w:rsidRPr="00FA7709" w14:paraId="7B396C62" w14:textId="77777777" w:rsidTr="0036722B">
        <w:tc>
          <w:tcPr>
            <w:tcW w:w="2689" w:type="dxa"/>
          </w:tcPr>
          <w:p w14:paraId="24149A1E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14:paraId="45692785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52.5(121,202.5)</w:t>
            </w:r>
          </w:p>
        </w:tc>
        <w:tc>
          <w:tcPr>
            <w:tcW w:w="992" w:type="dxa"/>
            <w:vMerge w:val="restart"/>
            <w:vAlign w:val="center"/>
          </w:tcPr>
          <w:p w14:paraId="6E1E031D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1</w:t>
            </w:r>
          </w:p>
        </w:tc>
        <w:tc>
          <w:tcPr>
            <w:tcW w:w="2126" w:type="dxa"/>
            <w:vAlign w:val="center"/>
          </w:tcPr>
          <w:p w14:paraId="106A5BA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99 (226,428)</w:t>
            </w:r>
          </w:p>
        </w:tc>
        <w:tc>
          <w:tcPr>
            <w:tcW w:w="851" w:type="dxa"/>
            <w:vMerge w:val="restart"/>
            <w:vAlign w:val="center"/>
          </w:tcPr>
          <w:p w14:paraId="5B4B1A1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1</w:t>
            </w:r>
          </w:p>
        </w:tc>
        <w:tc>
          <w:tcPr>
            <w:tcW w:w="2409" w:type="dxa"/>
            <w:vAlign w:val="center"/>
          </w:tcPr>
          <w:p w14:paraId="6B33D670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24 (317,474.1)</w:t>
            </w:r>
          </w:p>
        </w:tc>
        <w:tc>
          <w:tcPr>
            <w:tcW w:w="993" w:type="dxa"/>
            <w:vMerge w:val="restart"/>
            <w:vAlign w:val="center"/>
          </w:tcPr>
          <w:p w14:paraId="3EB685D7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2</w:t>
            </w:r>
          </w:p>
        </w:tc>
      </w:tr>
      <w:tr w:rsidR="00482CE2" w:rsidRPr="00FA7709" w14:paraId="0A7C2905" w14:textId="77777777" w:rsidTr="0036722B">
        <w:tc>
          <w:tcPr>
            <w:tcW w:w="2689" w:type="dxa"/>
          </w:tcPr>
          <w:p w14:paraId="64FFDF4A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4726051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57(122,216)</w:t>
            </w:r>
          </w:p>
        </w:tc>
        <w:tc>
          <w:tcPr>
            <w:tcW w:w="992" w:type="dxa"/>
            <w:vMerge/>
            <w:vAlign w:val="center"/>
          </w:tcPr>
          <w:p w14:paraId="189EB3E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B6774C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80.4 (213.3,411.4)</w:t>
            </w:r>
          </w:p>
        </w:tc>
        <w:tc>
          <w:tcPr>
            <w:tcW w:w="851" w:type="dxa"/>
            <w:vMerge/>
            <w:vAlign w:val="center"/>
          </w:tcPr>
          <w:p w14:paraId="6AF7354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8C2E557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07 (324,530)</w:t>
            </w:r>
          </w:p>
        </w:tc>
        <w:tc>
          <w:tcPr>
            <w:tcW w:w="993" w:type="dxa"/>
            <w:vMerge/>
            <w:vAlign w:val="center"/>
          </w:tcPr>
          <w:p w14:paraId="57E515A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82CE2" w:rsidRPr="00FA7709" w14:paraId="7D2CEF84" w14:textId="77777777" w:rsidTr="0036722B">
        <w:tc>
          <w:tcPr>
            <w:tcW w:w="2689" w:type="dxa"/>
          </w:tcPr>
          <w:p w14:paraId="583E62A2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C</w:t>
            </w:r>
          </w:p>
        </w:tc>
        <w:tc>
          <w:tcPr>
            <w:tcW w:w="2126" w:type="dxa"/>
            <w:vAlign w:val="center"/>
          </w:tcPr>
          <w:p w14:paraId="6C5AB512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53.5(123,207)</w:t>
            </w:r>
          </w:p>
        </w:tc>
        <w:tc>
          <w:tcPr>
            <w:tcW w:w="992" w:type="dxa"/>
            <w:vMerge w:val="restart"/>
            <w:vAlign w:val="center"/>
          </w:tcPr>
          <w:p w14:paraId="6EE153A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1</w:t>
            </w:r>
          </w:p>
        </w:tc>
        <w:tc>
          <w:tcPr>
            <w:tcW w:w="2126" w:type="dxa"/>
            <w:vAlign w:val="center"/>
          </w:tcPr>
          <w:p w14:paraId="5553C91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14.31(233.5,484.5)</w:t>
            </w:r>
          </w:p>
        </w:tc>
        <w:tc>
          <w:tcPr>
            <w:tcW w:w="851" w:type="dxa"/>
            <w:vMerge w:val="restart"/>
            <w:vAlign w:val="center"/>
          </w:tcPr>
          <w:p w14:paraId="0A5789CD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2409" w:type="dxa"/>
            <w:vAlign w:val="center"/>
          </w:tcPr>
          <w:p w14:paraId="5B4E214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25.1 (324.55,475.05)</w:t>
            </w:r>
          </w:p>
        </w:tc>
        <w:tc>
          <w:tcPr>
            <w:tcW w:w="993" w:type="dxa"/>
            <w:vMerge w:val="restart"/>
            <w:vAlign w:val="center"/>
          </w:tcPr>
          <w:p w14:paraId="5F5FE6F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1</w:t>
            </w:r>
          </w:p>
        </w:tc>
      </w:tr>
      <w:tr w:rsidR="00482CE2" w:rsidRPr="00FA7709" w14:paraId="479D1D60" w14:textId="77777777" w:rsidTr="0036722B">
        <w:tc>
          <w:tcPr>
            <w:tcW w:w="2689" w:type="dxa"/>
          </w:tcPr>
          <w:p w14:paraId="3FED8DF8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T</w:t>
            </w:r>
          </w:p>
        </w:tc>
        <w:tc>
          <w:tcPr>
            <w:tcW w:w="2126" w:type="dxa"/>
            <w:vAlign w:val="center"/>
          </w:tcPr>
          <w:p w14:paraId="176C360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47.5(63.85,185.5)</w:t>
            </w:r>
          </w:p>
        </w:tc>
        <w:tc>
          <w:tcPr>
            <w:tcW w:w="992" w:type="dxa"/>
            <w:vMerge/>
            <w:vAlign w:val="center"/>
          </w:tcPr>
          <w:p w14:paraId="2D61FA65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2CFC996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57(166,282.1)</w:t>
            </w:r>
          </w:p>
        </w:tc>
        <w:tc>
          <w:tcPr>
            <w:tcW w:w="851" w:type="dxa"/>
            <w:vMerge/>
            <w:vAlign w:val="center"/>
          </w:tcPr>
          <w:p w14:paraId="1875519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7C8D0D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81 (257,438)</w:t>
            </w:r>
          </w:p>
        </w:tc>
        <w:tc>
          <w:tcPr>
            <w:tcW w:w="993" w:type="dxa"/>
            <w:vMerge/>
            <w:vAlign w:val="center"/>
          </w:tcPr>
          <w:p w14:paraId="1E01D6E0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4ED786DD" w14:textId="77777777" w:rsidTr="0036722B">
        <w:tc>
          <w:tcPr>
            <w:tcW w:w="2689" w:type="dxa"/>
          </w:tcPr>
          <w:p w14:paraId="717CC915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TT</w:t>
            </w:r>
          </w:p>
        </w:tc>
        <w:tc>
          <w:tcPr>
            <w:tcW w:w="2126" w:type="dxa"/>
            <w:vAlign w:val="center"/>
          </w:tcPr>
          <w:p w14:paraId="5B3B2955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163(125,222)</w:t>
            </w:r>
          </w:p>
        </w:tc>
        <w:tc>
          <w:tcPr>
            <w:tcW w:w="992" w:type="dxa"/>
            <w:vMerge/>
            <w:vAlign w:val="center"/>
          </w:tcPr>
          <w:p w14:paraId="07AD81B7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656092C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22.8(213.3,439)</w:t>
            </w:r>
          </w:p>
        </w:tc>
        <w:tc>
          <w:tcPr>
            <w:tcW w:w="851" w:type="dxa"/>
            <w:vMerge/>
            <w:vAlign w:val="center"/>
          </w:tcPr>
          <w:p w14:paraId="4DAA9F98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5B9766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07.5 (326.5,535.8)</w:t>
            </w:r>
          </w:p>
        </w:tc>
        <w:tc>
          <w:tcPr>
            <w:tcW w:w="993" w:type="dxa"/>
            <w:vMerge/>
            <w:vAlign w:val="center"/>
          </w:tcPr>
          <w:p w14:paraId="5700A56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75B3C091" w14:textId="77777777" w:rsidTr="0036722B">
        <w:tc>
          <w:tcPr>
            <w:tcW w:w="2689" w:type="dxa"/>
          </w:tcPr>
          <w:p w14:paraId="3D5DA992" w14:textId="77777777" w:rsidR="00482CE2" w:rsidRPr="00BE17F6" w:rsidRDefault="00482CE2" w:rsidP="0036722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C reactive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protei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2126" w:type="dxa"/>
            <w:vAlign w:val="center"/>
          </w:tcPr>
          <w:p w14:paraId="4D3F255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A88A2F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6E0E38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C8681C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F2E4653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D4CC87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3E3524CD" w14:textId="77777777" w:rsidTr="0036722B">
        <w:tc>
          <w:tcPr>
            <w:tcW w:w="2689" w:type="dxa"/>
          </w:tcPr>
          <w:p w14:paraId="0BEF6920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14:paraId="7AA09A35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2.8(1,8.3)</w:t>
            </w:r>
          </w:p>
        </w:tc>
        <w:tc>
          <w:tcPr>
            <w:tcW w:w="992" w:type="dxa"/>
            <w:vMerge w:val="restart"/>
            <w:vAlign w:val="center"/>
          </w:tcPr>
          <w:p w14:paraId="7E48DC2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126" w:type="dxa"/>
            <w:vAlign w:val="center"/>
          </w:tcPr>
          <w:p w14:paraId="4C33FDD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7.5 (7.42,140)</w:t>
            </w:r>
          </w:p>
        </w:tc>
        <w:tc>
          <w:tcPr>
            <w:tcW w:w="851" w:type="dxa"/>
            <w:vMerge w:val="restart"/>
            <w:vAlign w:val="center"/>
          </w:tcPr>
          <w:p w14:paraId="019F252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9</w:t>
            </w:r>
          </w:p>
        </w:tc>
        <w:tc>
          <w:tcPr>
            <w:tcW w:w="2409" w:type="dxa"/>
            <w:vAlign w:val="center"/>
          </w:tcPr>
          <w:p w14:paraId="516164D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2.74 (13.15,89.6)</w:t>
            </w:r>
          </w:p>
        </w:tc>
        <w:tc>
          <w:tcPr>
            <w:tcW w:w="993" w:type="dxa"/>
            <w:vMerge w:val="restart"/>
            <w:vAlign w:val="center"/>
          </w:tcPr>
          <w:p w14:paraId="206783B9" w14:textId="77777777" w:rsidR="00482CE2" w:rsidRPr="009528F6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4</w:t>
            </w:r>
          </w:p>
        </w:tc>
      </w:tr>
      <w:tr w:rsidR="00482CE2" w:rsidRPr="00FA7709" w14:paraId="51B9801F" w14:textId="77777777" w:rsidTr="0036722B">
        <w:tc>
          <w:tcPr>
            <w:tcW w:w="2689" w:type="dxa"/>
          </w:tcPr>
          <w:p w14:paraId="17D1A916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615077F3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A7709">
              <w:rPr>
                <w:rFonts w:eastAsia="Calibri" w:cs="Times New Roman"/>
                <w:sz w:val="20"/>
                <w:szCs w:val="20"/>
              </w:rPr>
              <w:t>4.95(2,13.4)</w:t>
            </w:r>
          </w:p>
        </w:tc>
        <w:tc>
          <w:tcPr>
            <w:tcW w:w="992" w:type="dxa"/>
            <w:vMerge/>
            <w:vAlign w:val="center"/>
          </w:tcPr>
          <w:p w14:paraId="67167FA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52B92A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9.45 (12,150.41)</w:t>
            </w:r>
          </w:p>
        </w:tc>
        <w:tc>
          <w:tcPr>
            <w:tcW w:w="851" w:type="dxa"/>
            <w:vMerge/>
            <w:vAlign w:val="center"/>
          </w:tcPr>
          <w:p w14:paraId="53A666AA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1BD589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3.98 (16.06,90)</w:t>
            </w:r>
          </w:p>
        </w:tc>
        <w:tc>
          <w:tcPr>
            <w:tcW w:w="993" w:type="dxa"/>
            <w:vMerge/>
            <w:vAlign w:val="center"/>
          </w:tcPr>
          <w:p w14:paraId="47FD0BC6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78BDB4B9" w14:textId="77777777" w:rsidTr="0036722B">
        <w:tc>
          <w:tcPr>
            <w:tcW w:w="2689" w:type="dxa"/>
          </w:tcPr>
          <w:p w14:paraId="54751341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C</w:t>
            </w:r>
          </w:p>
        </w:tc>
        <w:tc>
          <w:tcPr>
            <w:tcW w:w="2126" w:type="dxa"/>
            <w:vAlign w:val="center"/>
          </w:tcPr>
          <w:p w14:paraId="2A709755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8</w:t>
            </w:r>
            <w:r w:rsidRPr="00FA7709">
              <w:rPr>
                <w:rFonts w:eastAsia="Calibri" w:cs="Times New Roman"/>
                <w:sz w:val="20"/>
                <w:szCs w:val="20"/>
              </w:rPr>
              <w:t>(0.</w:t>
            </w:r>
            <w:r>
              <w:rPr>
                <w:rFonts w:eastAsia="Calibri" w:cs="Times New Roman"/>
                <w:sz w:val="20"/>
                <w:szCs w:val="20"/>
              </w:rPr>
              <w:t>9</w:t>
            </w:r>
            <w:r w:rsidRPr="00FA7709">
              <w:rPr>
                <w:rFonts w:eastAsia="Calibri" w:cs="Times New Roman"/>
                <w:sz w:val="20"/>
                <w:szCs w:val="20"/>
              </w:rPr>
              <w:t>,</w:t>
            </w:r>
            <w:r>
              <w:rPr>
                <w:rFonts w:eastAsia="Calibri" w:cs="Times New Roman"/>
                <w:sz w:val="20"/>
                <w:szCs w:val="20"/>
              </w:rPr>
              <w:t>8.4</w:t>
            </w:r>
            <w:r w:rsidRPr="00FA770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C6A4EE0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2126" w:type="dxa"/>
            <w:vAlign w:val="center"/>
          </w:tcPr>
          <w:p w14:paraId="5560CDA7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9.44(7.42,142.8)</w:t>
            </w:r>
          </w:p>
        </w:tc>
        <w:tc>
          <w:tcPr>
            <w:tcW w:w="851" w:type="dxa"/>
            <w:vMerge w:val="restart"/>
            <w:vAlign w:val="center"/>
          </w:tcPr>
          <w:p w14:paraId="7DBE572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0</w:t>
            </w:r>
          </w:p>
        </w:tc>
        <w:tc>
          <w:tcPr>
            <w:tcW w:w="2409" w:type="dxa"/>
            <w:vAlign w:val="center"/>
          </w:tcPr>
          <w:p w14:paraId="0A2385E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3.33 (14.45,118.69)</w:t>
            </w:r>
          </w:p>
        </w:tc>
        <w:tc>
          <w:tcPr>
            <w:tcW w:w="993" w:type="dxa"/>
            <w:vMerge w:val="restart"/>
            <w:vAlign w:val="center"/>
          </w:tcPr>
          <w:p w14:paraId="0FD4FB6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</w:tr>
      <w:tr w:rsidR="00482CE2" w:rsidRPr="00FA7709" w14:paraId="4F8A3CEF" w14:textId="77777777" w:rsidTr="0036722B">
        <w:tc>
          <w:tcPr>
            <w:tcW w:w="2689" w:type="dxa"/>
          </w:tcPr>
          <w:p w14:paraId="20CB0549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CT</w:t>
            </w:r>
          </w:p>
        </w:tc>
        <w:tc>
          <w:tcPr>
            <w:tcW w:w="2126" w:type="dxa"/>
            <w:vAlign w:val="center"/>
          </w:tcPr>
          <w:p w14:paraId="27968089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.4(2.4</w:t>
            </w:r>
            <w:r w:rsidRPr="00FA7709">
              <w:rPr>
                <w:rFonts w:eastAsia="Calibri" w:cs="Times New Roman"/>
                <w:sz w:val="20"/>
                <w:szCs w:val="20"/>
              </w:rPr>
              <w:t>,</w:t>
            </w:r>
            <w:r>
              <w:rPr>
                <w:rFonts w:eastAsia="Calibri" w:cs="Times New Roman"/>
                <w:sz w:val="20"/>
                <w:szCs w:val="20"/>
              </w:rPr>
              <w:t>9.</w:t>
            </w:r>
            <w:r w:rsidRPr="00FA7709">
              <w:rPr>
                <w:rFonts w:eastAsia="Calibri" w:cs="Times New Roman"/>
                <w:sz w:val="20"/>
                <w:szCs w:val="20"/>
              </w:rPr>
              <w:t>1)</w:t>
            </w:r>
          </w:p>
        </w:tc>
        <w:tc>
          <w:tcPr>
            <w:tcW w:w="992" w:type="dxa"/>
            <w:vMerge/>
          </w:tcPr>
          <w:p w14:paraId="53CDD86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AF35F41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2.95 (6.68,105.06)</w:t>
            </w:r>
          </w:p>
        </w:tc>
        <w:tc>
          <w:tcPr>
            <w:tcW w:w="851" w:type="dxa"/>
            <w:vMerge/>
          </w:tcPr>
          <w:p w14:paraId="0599FBC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F5DFAB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6.3 (11.66,23.98)</w:t>
            </w:r>
          </w:p>
        </w:tc>
        <w:tc>
          <w:tcPr>
            <w:tcW w:w="993" w:type="dxa"/>
            <w:vMerge/>
            <w:vAlign w:val="center"/>
          </w:tcPr>
          <w:p w14:paraId="5367C8A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82CE2" w:rsidRPr="00FA7709" w14:paraId="5F0727A1" w14:textId="77777777" w:rsidTr="0036722B">
        <w:tc>
          <w:tcPr>
            <w:tcW w:w="2689" w:type="dxa"/>
          </w:tcPr>
          <w:p w14:paraId="05507D7C" w14:textId="77777777" w:rsidR="00482CE2" w:rsidRPr="00BE17F6" w:rsidRDefault="00482CE2" w:rsidP="0036722B">
            <w:pPr>
              <w:ind w:left="171"/>
              <w:jc w:val="both"/>
              <w:rPr>
                <w:rFonts w:eastAsia="Calibri" w:cs="Times New Roman"/>
                <w:sz w:val="20"/>
                <w:szCs w:val="20"/>
              </w:rPr>
            </w:pPr>
            <w:r w:rsidRPr="00BE17F6">
              <w:rPr>
                <w:rFonts w:eastAsia="Calibri" w:cs="Times New Roman"/>
                <w:sz w:val="20"/>
                <w:szCs w:val="20"/>
              </w:rPr>
              <w:t>TT</w:t>
            </w:r>
          </w:p>
        </w:tc>
        <w:tc>
          <w:tcPr>
            <w:tcW w:w="2126" w:type="dxa"/>
            <w:vAlign w:val="center"/>
          </w:tcPr>
          <w:p w14:paraId="7BEABDA8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.3(2.4</w:t>
            </w:r>
            <w:r w:rsidRPr="00FA7709">
              <w:rPr>
                <w:rFonts w:eastAsia="Calibri" w:cs="Times New Roman"/>
                <w:sz w:val="20"/>
                <w:szCs w:val="20"/>
              </w:rPr>
              <w:t>,</w:t>
            </w:r>
            <w:r>
              <w:rPr>
                <w:rFonts w:eastAsia="Calibri" w:cs="Times New Roman"/>
                <w:sz w:val="20"/>
                <w:szCs w:val="20"/>
              </w:rPr>
              <w:t>16.2</w:t>
            </w:r>
            <w:r w:rsidRPr="00FA770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</w:tcPr>
          <w:p w14:paraId="777ADE66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FB2DF5F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9.7 (12.56,175.71)</w:t>
            </w:r>
          </w:p>
        </w:tc>
        <w:tc>
          <w:tcPr>
            <w:tcW w:w="851" w:type="dxa"/>
            <w:vMerge/>
          </w:tcPr>
          <w:p w14:paraId="4C302424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DE750BE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6.55 (16.61,113.19)</w:t>
            </w:r>
          </w:p>
        </w:tc>
        <w:tc>
          <w:tcPr>
            <w:tcW w:w="993" w:type="dxa"/>
            <w:vMerge/>
            <w:vAlign w:val="center"/>
          </w:tcPr>
          <w:p w14:paraId="5E1176CB" w14:textId="77777777" w:rsidR="00482CE2" w:rsidRPr="00FA7709" w:rsidRDefault="00482CE2" w:rsidP="0036722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</w:tbl>
    <w:p w14:paraId="30883C2F" w14:textId="77777777" w:rsidR="00482CE2" w:rsidRDefault="00482CE2" w:rsidP="00482CE2">
      <w:r>
        <w:rPr>
          <w:rFonts w:ascii="Arial" w:hAnsi="Arial" w:cs="Arial"/>
          <w:sz w:val="18"/>
          <w:szCs w:val="18"/>
        </w:rPr>
        <w:t>*</w:t>
      </w:r>
      <w:r w:rsidRPr="001450FE">
        <w:rPr>
          <w:rFonts w:ascii="Arial" w:hAnsi="Arial" w:cs="Arial"/>
          <w:sz w:val="18"/>
          <w:szCs w:val="18"/>
        </w:rPr>
        <w:t>Kruskal-Wallis Test</w:t>
      </w:r>
      <w:r>
        <w:rPr>
          <w:rFonts w:ascii="Arial" w:hAnsi="Arial" w:cs="Arial"/>
          <w:sz w:val="18"/>
          <w:szCs w:val="18"/>
        </w:rPr>
        <w:t xml:space="preserve">. Median (IQR), </w:t>
      </w:r>
      <w:proofErr w:type="spellStart"/>
      <w:r>
        <w:rPr>
          <w:rFonts w:ascii="Arial" w:hAnsi="Arial" w:cs="Arial"/>
          <w:sz w:val="18"/>
          <w:szCs w:val="18"/>
        </w:rPr>
        <w:t>interquartil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ange</w:t>
      </w:r>
      <w:proofErr w:type="spellEnd"/>
      <w:r>
        <w:rPr>
          <w:rFonts w:ascii="Arial" w:hAnsi="Arial" w:cs="Arial"/>
          <w:sz w:val="18"/>
          <w:szCs w:val="18"/>
        </w:rPr>
        <w:t>.</w:t>
      </w:r>
    </w:p>
    <w:p w14:paraId="757991BD" w14:textId="77777777" w:rsidR="00482CE2" w:rsidRDefault="00482CE2" w:rsidP="00482CE2"/>
    <w:p w14:paraId="19244482" w14:textId="77777777" w:rsidR="00482CE2" w:rsidRDefault="00482CE2"/>
    <w:sectPr w:rsidR="00482CE2" w:rsidSect="00206BC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BCB"/>
    <w:rsid w:val="000C07EE"/>
    <w:rsid w:val="0020097C"/>
    <w:rsid w:val="00206BCB"/>
    <w:rsid w:val="00482CE2"/>
    <w:rsid w:val="005A6F28"/>
    <w:rsid w:val="00602109"/>
    <w:rsid w:val="00700A5B"/>
    <w:rsid w:val="00793D20"/>
    <w:rsid w:val="007E1C1C"/>
    <w:rsid w:val="00823F0D"/>
    <w:rsid w:val="008C18B8"/>
    <w:rsid w:val="008C7B60"/>
    <w:rsid w:val="009C2ACF"/>
    <w:rsid w:val="009E397E"/>
    <w:rsid w:val="00B11BE0"/>
    <w:rsid w:val="00B82182"/>
    <w:rsid w:val="00CD3349"/>
    <w:rsid w:val="00D85820"/>
    <w:rsid w:val="00E540A9"/>
    <w:rsid w:val="00E83E18"/>
    <w:rsid w:val="00F441ED"/>
    <w:rsid w:val="00F5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B42FD"/>
  <w15:chartTrackingRefBased/>
  <w15:docId w15:val="{2600640A-8C81-42E8-9962-0B0ED2F22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8">
    <w:name w:val="Tabla con cuadrícula8"/>
    <w:basedOn w:val="TableNormal"/>
    <w:next w:val="TableGrid"/>
    <w:uiPriority w:val="39"/>
    <w:rsid w:val="00482CE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gan Bond</cp:lastModifiedBy>
  <cp:revision>2</cp:revision>
  <dcterms:created xsi:type="dcterms:W3CDTF">2022-01-25T10:15:00Z</dcterms:created>
  <dcterms:modified xsi:type="dcterms:W3CDTF">2022-01-25T10:15:00Z</dcterms:modified>
</cp:coreProperties>
</file>